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25F6D" w14:textId="77777777" w:rsidR="00A40362" w:rsidRDefault="00A40362" w:rsidP="0001436A">
      <w:pPr>
        <w:pStyle w:val="SupplementaryMaterial"/>
      </w:pPr>
    </w:p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B49A232" w14:textId="77777777" w:rsidR="00A40362" w:rsidRDefault="00A40362" w:rsidP="0001436A">
      <w:pPr>
        <w:pStyle w:val="Title"/>
      </w:pPr>
    </w:p>
    <w:p w14:paraId="2D5016F6" w14:textId="77777777" w:rsidR="00A40362" w:rsidRDefault="00A40362" w:rsidP="00A40362"/>
    <w:p w14:paraId="748DAD1C" w14:textId="77777777" w:rsidR="00A40362" w:rsidRPr="00A40362" w:rsidRDefault="00A40362" w:rsidP="00A40362"/>
    <w:p w14:paraId="1104D196" w14:textId="14CEC5CD" w:rsidR="00817DD6" w:rsidRDefault="00F95B3F" w:rsidP="0001436A">
      <w:pPr>
        <w:pStyle w:val="Title"/>
      </w:pPr>
      <w:r>
        <w:t>Modeling reveals the dependence of hippocampal neurogenesis radiosen</w:t>
      </w:r>
      <w:bookmarkStart w:id="0" w:name="_GoBack"/>
      <w:bookmarkEnd w:id="0"/>
      <w:r>
        <w:t>sitivity on age and strain of rats</w:t>
      </w:r>
    </w:p>
    <w:p w14:paraId="5733851B" w14:textId="77777777" w:rsidR="00A40362" w:rsidRDefault="00A40362" w:rsidP="00A40362"/>
    <w:p w14:paraId="6E863299" w14:textId="77777777" w:rsidR="00A40362" w:rsidRPr="00A40362" w:rsidRDefault="00A40362" w:rsidP="00A40362"/>
    <w:p w14:paraId="00E92DC7" w14:textId="53D52552" w:rsidR="002868E2" w:rsidRDefault="00A40362" w:rsidP="00A40362">
      <w:pPr>
        <w:pStyle w:val="AuthorList"/>
        <w:jc w:val="center"/>
      </w:pPr>
      <w:r>
        <w:t>E</w:t>
      </w:r>
      <w:r w:rsidR="00F95B3F">
        <w:t>liedonna Cacao</w:t>
      </w:r>
      <w:r w:rsidR="002868E2" w:rsidRPr="00994A3D">
        <w:t xml:space="preserve">, </w:t>
      </w:r>
      <w:r w:rsidR="00F95B3F">
        <w:t>Sidath Kapukotuwa and Francis A. Cucinotta*</w:t>
      </w:r>
    </w:p>
    <w:p w14:paraId="79B1C0D1" w14:textId="77777777" w:rsidR="00A40362" w:rsidRDefault="00A40362" w:rsidP="00A40362">
      <w:pPr>
        <w:spacing w:before="240" w:after="0"/>
        <w:rPr>
          <w:rFonts w:cs="Times New Roman"/>
          <w:b/>
        </w:rPr>
      </w:pPr>
    </w:p>
    <w:p w14:paraId="333F1653" w14:textId="77777777" w:rsidR="00A40362" w:rsidRDefault="00A40362" w:rsidP="00A40362">
      <w:pPr>
        <w:spacing w:before="240" w:after="0"/>
        <w:rPr>
          <w:rFonts w:cs="Times New Roman"/>
          <w:b/>
        </w:rPr>
      </w:pPr>
    </w:p>
    <w:p w14:paraId="0C8DED4F" w14:textId="3ED5CB8B" w:rsidR="002868E2" w:rsidRPr="00994A3D" w:rsidRDefault="002868E2" w:rsidP="00A4036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="00F95B3F">
        <w:rPr>
          <w:rFonts w:cs="Times New Roman"/>
        </w:rPr>
        <w:t>Francis A. Cucinotta</w:t>
      </w:r>
      <w:r w:rsidR="00994A3D" w:rsidRPr="00994A3D">
        <w:rPr>
          <w:rFonts w:cs="Times New Roman"/>
        </w:rPr>
        <w:t xml:space="preserve">: </w:t>
      </w:r>
      <w:r w:rsidR="00F95B3F" w:rsidRPr="00CD080F">
        <w:rPr>
          <w:rFonts w:cs="Times New Roman"/>
          <w:szCs w:val="24"/>
        </w:rPr>
        <w:t>francis.cucinotta@unlv.edu</w:t>
      </w:r>
    </w:p>
    <w:p w14:paraId="2E7D7F45" w14:textId="77777777" w:rsidR="00A40362" w:rsidRDefault="00A40362" w:rsidP="00654E8F">
      <w:pPr>
        <w:spacing w:before="240"/>
      </w:pPr>
    </w:p>
    <w:p w14:paraId="1F883BB5" w14:textId="77777777" w:rsidR="00A40362" w:rsidRDefault="00A40362" w:rsidP="00654E8F">
      <w:pPr>
        <w:spacing w:before="240"/>
      </w:pPr>
    </w:p>
    <w:p w14:paraId="15C269C5" w14:textId="77777777" w:rsidR="00A40362" w:rsidRDefault="00A40362" w:rsidP="00654E8F">
      <w:pPr>
        <w:spacing w:before="240"/>
      </w:pPr>
    </w:p>
    <w:p w14:paraId="5E607378" w14:textId="77777777" w:rsidR="00A40362" w:rsidRDefault="00A40362" w:rsidP="00654E8F">
      <w:pPr>
        <w:spacing w:before="240"/>
      </w:pPr>
    </w:p>
    <w:p w14:paraId="353AB8AF" w14:textId="77777777" w:rsidR="00A40362" w:rsidRDefault="00A40362" w:rsidP="00654E8F">
      <w:pPr>
        <w:spacing w:before="240"/>
      </w:pPr>
    </w:p>
    <w:p w14:paraId="28CBCF3E" w14:textId="77777777" w:rsidR="00A40362" w:rsidRDefault="00A40362" w:rsidP="00654E8F">
      <w:pPr>
        <w:spacing w:before="240"/>
      </w:pPr>
    </w:p>
    <w:p w14:paraId="2DDA43CF" w14:textId="77777777" w:rsidR="00A40362" w:rsidRDefault="00A40362" w:rsidP="00654E8F">
      <w:pPr>
        <w:spacing w:before="240"/>
      </w:pPr>
    </w:p>
    <w:p w14:paraId="29681E36" w14:textId="77777777" w:rsidR="00A40362" w:rsidRDefault="00A40362" w:rsidP="00654E8F">
      <w:pPr>
        <w:spacing w:before="240"/>
      </w:pPr>
    </w:p>
    <w:p w14:paraId="1A5BD86F" w14:textId="77777777" w:rsidR="00A40362" w:rsidRDefault="00A40362" w:rsidP="00654E8F">
      <w:pPr>
        <w:spacing w:before="240"/>
      </w:pPr>
    </w:p>
    <w:p w14:paraId="508AD37E" w14:textId="77777777" w:rsidR="00A40362" w:rsidRDefault="00A40362" w:rsidP="00654E8F">
      <w:pPr>
        <w:spacing w:before="240"/>
      </w:pPr>
    </w:p>
    <w:p w14:paraId="78E07950" w14:textId="77777777" w:rsidR="00A40362" w:rsidRDefault="00A40362" w:rsidP="00654E8F">
      <w:pPr>
        <w:spacing w:before="240"/>
      </w:pPr>
    </w:p>
    <w:p w14:paraId="7D6B6A69" w14:textId="77777777" w:rsidR="00A40362" w:rsidRDefault="00A40362" w:rsidP="00A40362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E400DB">
        <w:rPr>
          <w:rFonts w:cs="Times New Roman"/>
          <w:b/>
          <w:szCs w:val="24"/>
        </w:rPr>
        <w:t xml:space="preserve">Table 1. </w:t>
      </w:r>
      <w:r>
        <w:rPr>
          <w:rFonts w:cs="Times New Roman"/>
          <w:b/>
          <w:szCs w:val="24"/>
        </w:rPr>
        <w:t>H</w:t>
      </w:r>
      <w:r w:rsidRPr="00E400DB">
        <w:rPr>
          <w:rFonts w:cs="Times New Roman"/>
          <w:b/>
          <w:szCs w:val="24"/>
        </w:rPr>
        <w:t>ippocampal neurogenesis</w:t>
      </w:r>
      <w:r>
        <w:rPr>
          <w:rFonts w:cs="Times New Roman"/>
          <w:b/>
          <w:szCs w:val="24"/>
        </w:rPr>
        <w:t xml:space="preserve"> parameters </w:t>
      </w:r>
    </w:p>
    <w:p w14:paraId="1CDE3D60" w14:textId="77777777" w:rsidR="00A40362" w:rsidRDefault="00A40362" w:rsidP="00A40362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hat are independent of rat strain and age</w:t>
      </w:r>
    </w:p>
    <w:p w14:paraId="14E54FD7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margin" w:tblpXSpec="center" w:tblpY="-89"/>
        <w:tblW w:w="4534" w:type="dxa"/>
        <w:tblLayout w:type="fixed"/>
        <w:tblLook w:val="04A0" w:firstRow="1" w:lastRow="0" w:firstColumn="1" w:lastColumn="0" w:noHBand="0" w:noVBand="1"/>
      </w:tblPr>
      <w:tblGrid>
        <w:gridCol w:w="2335"/>
        <w:gridCol w:w="2199"/>
      </w:tblGrid>
      <w:tr w:rsidR="00A40362" w14:paraId="4841BC7C" w14:textId="77777777" w:rsidTr="006310E5">
        <w:tc>
          <w:tcPr>
            <w:tcW w:w="4534" w:type="dxa"/>
            <w:gridSpan w:val="2"/>
            <w:vAlign w:val="center"/>
          </w:tcPr>
          <w:p w14:paraId="3C3494EB" w14:textId="77777777" w:rsidR="00A40362" w:rsidRPr="00721983" w:rsidRDefault="00A40362" w:rsidP="00A40362">
            <w:pPr>
              <w:contextualSpacing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>UNIRRADIATED/CONTROL</w:t>
            </w:r>
          </w:p>
        </w:tc>
      </w:tr>
      <w:tr w:rsidR="00A40362" w14:paraId="312B32BE" w14:textId="77777777" w:rsidTr="006310E5">
        <w:tc>
          <w:tcPr>
            <w:tcW w:w="2335" w:type="dxa"/>
            <w:vAlign w:val="center"/>
          </w:tcPr>
          <w:p w14:paraId="1CE8B4F8" w14:textId="77777777" w:rsidR="00A40362" w:rsidRPr="004026FF" w:rsidRDefault="00A40362" w:rsidP="00A40362">
            <w:pPr>
              <w:contextualSpacing/>
              <w:jc w:val="center"/>
              <w:rPr>
                <w:rFonts w:cs="Times New Roman"/>
                <w:b/>
                <w:i/>
                <w:szCs w:val="24"/>
              </w:rPr>
            </w:pPr>
            <w:r w:rsidRPr="004026FF">
              <w:rPr>
                <w:rFonts w:cs="Times New Roman"/>
                <w:b/>
                <w:i/>
                <w:szCs w:val="24"/>
              </w:rPr>
              <w:t>Parameters</w:t>
            </w:r>
            <w:r>
              <w:rPr>
                <w:rFonts w:cs="Times New Roman"/>
                <w:b/>
                <w:i/>
                <w:szCs w:val="24"/>
              </w:rPr>
              <w:t xml:space="preserve"> </w:t>
            </w:r>
            <w:r w:rsidRPr="004026FF">
              <w:rPr>
                <w:rFonts w:cs="Times New Roman"/>
                <w:b/>
                <w:i/>
                <w:szCs w:val="24"/>
              </w:rPr>
              <w:t>(unit)</w:t>
            </w:r>
          </w:p>
        </w:tc>
        <w:tc>
          <w:tcPr>
            <w:tcW w:w="2199" w:type="dxa"/>
            <w:vAlign w:val="center"/>
          </w:tcPr>
          <w:p w14:paraId="2673525B" w14:textId="77777777" w:rsidR="00A40362" w:rsidRDefault="00A40362" w:rsidP="00A40362">
            <w:pPr>
              <w:contextualSpacing/>
              <w:jc w:val="center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>Value</w:t>
            </w:r>
          </w:p>
        </w:tc>
      </w:tr>
      <w:tr w:rsidR="00A40362" w14:paraId="5BCB078C" w14:textId="77777777" w:rsidTr="006310E5">
        <w:tc>
          <w:tcPr>
            <w:tcW w:w="2335" w:type="dxa"/>
          </w:tcPr>
          <w:p w14:paraId="61467A03" w14:textId="77777777" w:rsidR="00A4036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59"/>
            </w:r>
            <w:r w:rsidRPr="00A56672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(day</w:t>
            </w:r>
            <w:r w:rsidRPr="00721983"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</w:tcPr>
          <w:p w14:paraId="67C3C0DF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 x 10</w:t>
            </w:r>
            <w:r w:rsidRPr="00CD6955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A40362" w14:paraId="6B57EB28" w14:textId="77777777" w:rsidTr="006310E5">
        <w:tc>
          <w:tcPr>
            <w:tcW w:w="2335" w:type="dxa"/>
          </w:tcPr>
          <w:p w14:paraId="16ED6C37" w14:textId="77777777" w:rsidR="00A4036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59"/>
            </w:r>
            <w:r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2199" w:type="dxa"/>
          </w:tcPr>
          <w:p w14:paraId="2D5D321A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 x 10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A40362" w14:paraId="22C786F8" w14:textId="77777777" w:rsidTr="006310E5">
        <w:tc>
          <w:tcPr>
            <w:tcW w:w="2335" w:type="dxa"/>
          </w:tcPr>
          <w:p w14:paraId="26E543F6" w14:textId="77777777" w:rsidR="00A4036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71"/>
            </w:r>
            <w:r w:rsidRPr="00E400DB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2199" w:type="dxa"/>
          </w:tcPr>
          <w:p w14:paraId="446CF388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 x 10</w:t>
            </w:r>
            <w:r w:rsidRPr="00CD6955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A40362" w14:paraId="7F88BB9A" w14:textId="77777777" w:rsidTr="006310E5">
        <w:tc>
          <w:tcPr>
            <w:tcW w:w="2335" w:type="dxa"/>
          </w:tcPr>
          <w:p w14:paraId="5B919469" w14:textId="77777777" w:rsidR="00A4036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71"/>
            </w:r>
            <w:r w:rsidRPr="00E400DB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2199" w:type="dxa"/>
          </w:tcPr>
          <w:p w14:paraId="7AF76272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 x 10</w:t>
            </w:r>
            <w:r w:rsidRPr="00CD6955">
              <w:rPr>
                <w:rFonts w:cs="Times New Roman"/>
                <w:szCs w:val="24"/>
                <w:vertAlign w:val="superscript"/>
              </w:rPr>
              <w:t>-2</w:t>
            </w:r>
          </w:p>
        </w:tc>
      </w:tr>
      <w:tr w:rsidR="00A40362" w14:paraId="424183E4" w14:textId="77777777" w:rsidTr="006310E5">
        <w:tc>
          <w:tcPr>
            <w:tcW w:w="2335" w:type="dxa"/>
          </w:tcPr>
          <w:p w14:paraId="3B91FD74" w14:textId="77777777" w:rsidR="00A4036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71"/>
            </w:r>
            <w:r w:rsidRPr="00E400DB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2199" w:type="dxa"/>
          </w:tcPr>
          <w:p w14:paraId="6AB52461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 x 10</w:t>
            </w:r>
            <w:r w:rsidRPr="00CD6955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A40362" w14:paraId="0FF1C1AB" w14:textId="77777777" w:rsidTr="006310E5">
        <w:tc>
          <w:tcPr>
            <w:tcW w:w="2335" w:type="dxa"/>
          </w:tcPr>
          <w:p w14:paraId="666D95D2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727135">
              <w:rPr>
                <w:rFonts w:cs="Times New Roman"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</w:rPr>
              <w:t xml:space="preserve"> (day</w:t>
            </w:r>
            <w:r w:rsidRPr="00727135"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</w:tcPr>
          <w:p w14:paraId="15198AE2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 x 10</w:t>
            </w:r>
            <w:r w:rsidRPr="00CD6955">
              <w:rPr>
                <w:rFonts w:cs="Times New Roman"/>
                <w:szCs w:val="24"/>
                <w:vertAlign w:val="superscript"/>
              </w:rPr>
              <w:t>-2</w:t>
            </w:r>
          </w:p>
        </w:tc>
      </w:tr>
      <w:tr w:rsidR="00A40362" w14:paraId="5938439C" w14:textId="77777777" w:rsidTr="006310E5">
        <w:tc>
          <w:tcPr>
            <w:tcW w:w="2335" w:type="dxa"/>
          </w:tcPr>
          <w:p w14:paraId="489F6E20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  <w:r w:rsidRPr="00F655F7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2199" w:type="dxa"/>
          </w:tcPr>
          <w:p w14:paraId="27509386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</w:t>
            </w:r>
          </w:p>
        </w:tc>
      </w:tr>
      <w:tr w:rsidR="00A40362" w14:paraId="3B76EEBD" w14:textId="77777777" w:rsidTr="006310E5">
        <w:tc>
          <w:tcPr>
            <w:tcW w:w="2335" w:type="dxa"/>
          </w:tcPr>
          <w:p w14:paraId="5E869FE5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  <w:r w:rsidRPr="00F655F7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2199" w:type="dxa"/>
          </w:tcPr>
          <w:p w14:paraId="6DB1076E" w14:textId="77777777" w:rsidR="00A40362" w:rsidRDefault="00A40362" w:rsidP="00A40362">
            <w:pPr>
              <w:ind w:left="257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</w:tr>
      <w:tr w:rsidR="00A40362" w14:paraId="2341365E" w14:textId="77777777" w:rsidTr="006310E5">
        <w:tc>
          <w:tcPr>
            <w:tcW w:w="4534" w:type="dxa"/>
            <w:gridSpan w:val="2"/>
          </w:tcPr>
          <w:p w14:paraId="5CB1922A" w14:textId="77777777" w:rsidR="00A40362" w:rsidRPr="002C60A7" w:rsidRDefault="00A40362" w:rsidP="00A40362">
            <w:pPr>
              <w:ind w:left="-23"/>
              <w:contextualSpacing/>
              <w:rPr>
                <w:rFonts w:cs="Times New Roman"/>
                <w:b/>
                <w:i/>
                <w:szCs w:val="24"/>
                <w:u w:val="single"/>
              </w:rPr>
            </w:pPr>
            <w:r w:rsidRPr="002C60A7">
              <w:rPr>
                <w:rFonts w:cs="Times New Roman"/>
                <w:b/>
                <w:i/>
                <w:szCs w:val="24"/>
              </w:rPr>
              <w:t>IRRADIATED</w:t>
            </w:r>
          </w:p>
        </w:tc>
      </w:tr>
      <w:tr w:rsidR="00A40362" w14:paraId="30C412C2" w14:textId="77777777" w:rsidTr="006310E5">
        <w:tc>
          <w:tcPr>
            <w:tcW w:w="2335" w:type="dxa"/>
            <w:vAlign w:val="center"/>
          </w:tcPr>
          <w:p w14:paraId="17CF7736" w14:textId="77777777" w:rsidR="00A40362" w:rsidRPr="004026FF" w:rsidRDefault="00A40362" w:rsidP="00A40362">
            <w:pPr>
              <w:contextualSpacing/>
              <w:jc w:val="center"/>
              <w:rPr>
                <w:rFonts w:cs="Times New Roman"/>
                <w:b/>
                <w:i/>
                <w:szCs w:val="24"/>
              </w:rPr>
            </w:pPr>
            <w:r w:rsidRPr="004026FF">
              <w:rPr>
                <w:rFonts w:cs="Times New Roman"/>
                <w:b/>
                <w:i/>
                <w:szCs w:val="24"/>
              </w:rPr>
              <w:t>Parameters</w:t>
            </w:r>
            <w:r>
              <w:rPr>
                <w:rFonts w:cs="Times New Roman"/>
                <w:b/>
                <w:i/>
                <w:szCs w:val="24"/>
              </w:rPr>
              <w:t xml:space="preserve"> </w:t>
            </w:r>
            <w:r w:rsidRPr="004026FF">
              <w:rPr>
                <w:rFonts w:cs="Times New Roman"/>
                <w:b/>
                <w:i/>
                <w:szCs w:val="24"/>
              </w:rPr>
              <w:t>(unit)</w:t>
            </w:r>
          </w:p>
        </w:tc>
        <w:tc>
          <w:tcPr>
            <w:tcW w:w="2199" w:type="dxa"/>
            <w:vAlign w:val="center"/>
          </w:tcPr>
          <w:p w14:paraId="0D1D1BE7" w14:textId="77777777" w:rsidR="00A40362" w:rsidRDefault="00A40362" w:rsidP="00A40362">
            <w:pPr>
              <w:contextualSpacing/>
              <w:jc w:val="center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>Value</w:t>
            </w:r>
          </w:p>
        </w:tc>
      </w:tr>
      <w:tr w:rsidR="00A40362" w14:paraId="1A4EC0BF" w14:textId="77777777" w:rsidTr="006310E5">
        <w:tc>
          <w:tcPr>
            <w:tcW w:w="2335" w:type="dxa"/>
            <w:vAlign w:val="center"/>
          </w:tcPr>
          <w:p w14:paraId="6D106BE6" w14:textId="77777777" w:rsidR="00A40362" w:rsidRPr="00277660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6E"/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 w:rsidRPr="00E400DB">
              <w:rPr>
                <w:rFonts w:cs="Times New Roman"/>
                <w:szCs w:val="24"/>
                <w:vertAlign w:val="subscript"/>
              </w:rPr>
              <w:t xml:space="preserve"> </w:t>
            </w:r>
            <w:r>
              <w:rPr>
                <w:rFonts w:cs="Times New Roman"/>
                <w:szCs w:val="24"/>
              </w:rPr>
              <w:t>(day</w:t>
            </w:r>
            <w:r w:rsidRPr="00E400DB">
              <w:rPr>
                <w:rFonts w:cs="Times New Roman"/>
                <w:szCs w:val="24"/>
                <w:vertAlign w:val="superscript"/>
              </w:rPr>
              <w:t>-1</w:t>
            </w:r>
            <w:r w:rsidRPr="00E400DB"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  <w:vAlign w:val="center"/>
          </w:tcPr>
          <w:p w14:paraId="2A084513" w14:textId="77777777" w:rsidR="00A40362" w:rsidRPr="00277660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</w:tr>
      <w:tr w:rsidR="00A40362" w14:paraId="1C50F634" w14:textId="77777777" w:rsidTr="006310E5">
        <w:tc>
          <w:tcPr>
            <w:tcW w:w="2335" w:type="dxa"/>
          </w:tcPr>
          <w:p w14:paraId="5A4526DE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6E"/>
            </w:r>
            <w:r w:rsidRPr="00E400DB">
              <w:rPr>
                <w:rFonts w:cs="Times New Roman"/>
                <w:szCs w:val="24"/>
                <w:vertAlign w:val="subscript"/>
              </w:rPr>
              <w:t xml:space="preserve">3 </w:t>
            </w:r>
            <w:r>
              <w:rPr>
                <w:rFonts w:cs="Times New Roman"/>
                <w:szCs w:val="24"/>
              </w:rPr>
              <w:t>(day</w:t>
            </w:r>
            <w:r w:rsidRPr="00E400DB">
              <w:rPr>
                <w:rFonts w:cs="Times New Roman"/>
                <w:szCs w:val="24"/>
                <w:vertAlign w:val="superscript"/>
              </w:rPr>
              <w:t>-1</w:t>
            </w:r>
            <w:r w:rsidRPr="00E400DB"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  <w:vAlign w:val="center"/>
          </w:tcPr>
          <w:p w14:paraId="29F0F76E" w14:textId="77777777" w:rsidR="00A40362" w:rsidRPr="00E9187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91872">
              <w:rPr>
                <w:rFonts w:cs="Times New Roman"/>
                <w:szCs w:val="24"/>
              </w:rPr>
              <w:t>1.4</w:t>
            </w:r>
          </w:p>
        </w:tc>
      </w:tr>
      <w:tr w:rsidR="00A40362" w14:paraId="1B067FA0" w14:textId="77777777" w:rsidTr="006310E5">
        <w:tc>
          <w:tcPr>
            <w:tcW w:w="2335" w:type="dxa"/>
          </w:tcPr>
          <w:p w14:paraId="6901E80E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6E"/>
            </w:r>
            <w:r w:rsidRPr="00E400DB">
              <w:rPr>
                <w:rFonts w:cs="Times New Roman"/>
                <w:szCs w:val="24"/>
                <w:vertAlign w:val="subscript"/>
              </w:rPr>
              <w:t xml:space="preserve">5 </w:t>
            </w:r>
            <w:r>
              <w:rPr>
                <w:rFonts w:cs="Times New Roman"/>
                <w:szCs w:val="24"/>
              </w:rPr>
              <w:t>(day</w:t>
            </w:r>
            <w:r w:rsidRPr="00E400DB">
              <w:rPr>
                <w:rFonts w:cs="Times New Roman"/>
                <w:szCs w:val="24"/>
                <w:vertAlign w:val="superscript"/>
              </w:rPr>
              <w:t>-1</w:t>
            </w:r>
            <w:r w:rsidRPr="00E400DB"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  <w:vAlign w:val="center"/>
          </w:tcPr>
          <w:p w14:paraId="09303FA6" w14:textId="77777777" w:rsidR="00A40362" w:rsidRPr="00E9187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91872">
              <w:rPr>
                <w:rFonts w:cs="Times New Roman"/>
                <w:szCs w:val="24"/>
              </w:rPr>
              <w:t>2.1</w:t>
            </w:r>
          </w:p>
        </w:tc>
      </w:tr>
      <w:tr w:rsidR="00A40362" w14:paraId="361EC56F" w14:textId="77777777" w:rsidTr="006310E5">
        <w:tc>
          <w:tcPr>
            <w:tcW w:w="2335" w:type="dxa"/>
          </w:tcPr>
          <w:p w14:paraId="635AD911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77"/>
            </w:r>
          </w:p>
        </w:tc>
        <w:tc>
          <w:tcPr>
            <w:tcW w:w="2199" w:type="dxa"/>
            <w:vAlign w:val="center"/>
          </w:tcPr>
          <w:p w14:paraId="2F464701" w14:textId="77777777" w:rsidR="00A40362" w:rsidRPr="00E9187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</w:tr>
      <w:tr w:rsidR="00A40362" w14:paraId="616FB400" w14:textId="77777777" w:rsidTr="006310E5">
        <w:tc>
          <w:tcPr>
            <w:tcW w:w="2335" w:type="dxa"/>
          </w:tcPr>
          <w:p w14:paraId="55890585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71"/>
            </w:r>
            <w:r w:rsidRPr="00E400DB">
              <w:rPr>
                <w:rFonts w:cs="Times New Roman"/>
                <w:szCs w:val="24"/>
                <w:vertAlign w:val="subscript"/>
              </w:rPr>
              <w:t>mg</w:t>
            </w:r>
          </w:p>
        </w:tc>
        <w:tc>
          <w:tcPr>
            <w:tcW w:w="2199" w:type="dxa"/>
            <w:vAlign w:val="center"/>
          </w:tcPr>
          <w:p w14:paraId="04A5A320" w14:textId="77777777" w:rsidR="00A40362" w:rsidRPr="00E9187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91872">
              <w:rPr>
                <w:rFonts w:cs="Times New Roman"/>
                <w:szCs w:val="24"/>
              </w:rPr>
              <w:t>50</w:t>
            </w:r>
          </w:p>
        </w:tc>
      </w:tr>
      <w:tr w:rsidR="00A40362" w14:paraId="76B5546D" w14:textId="77777777" w:rsidTr="006310E5">
        <w:tc>
          <w:tcPr>
            <w:tcW w:w="2335" w:type="dxa"/>
          </w:tcPr>
          <w:p w14:paraId="155958BE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400DB">
              <w:rPr>
                <w:rFonts w:cs="Times New Roman"/>
                <w:szCs w:val="24"/>
              </w:rPr>
              <w:sym w:font="Symbol" w:char="F046"/>
            </w:r>
          </w:p>
        </w:tc>
        <w:tc>
          <w:tcPr>
            <w:tcW w:w="2199" w:type="dxa"/>
            <w:vAlign w:val="center"/>
          </w:tcPr>
          <w:p w14:paraId="1FAE245A" w14:textId="77777777" w:rsidR="00A40362" w:rsidRPr="00E9187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91872">
              <w:rPr>
                <w:rFonts w:cs="Times New Roman"/>
                <w:szCs w:val="24"/>
              </w:rPr>
              <w:t>1</w:t>
            </w:r>
          </w:p>
        </w:tc>
      </w:tr>
      <w:tr w:rsidR="00A40362" w14:paraId="50F0CC54" w14:textId="77777777" w:rsidTr="006310E5">
        <w:tc>
          <w:tcPr>
            <w:tcW w:w="2335" w:type="dxa"/>
          </w:tcPr>
          <w:p w14:paraId="2574E198" w14:textId="77777777" w:rsidR="00A40362" w:rsidRPr="00E400DB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7"/>
            </w:r>
          </w:p>
        </w:tc>
        <w:tc>
          <w:tcPr>
            <w:tcW w:w="2199" w:type="dxa"/>
            <w:vAlign w:val="center"/>
          </w:tcPr>
          <w:p w14:paraId="0FFF51C6" w14:textId="77777777" w:rsidR="00A40362" w:rsidRPr="00E91872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91872">
              <w:rPr>
                <w:rFonts w:cs="Times New Roman"/>
                <w:szCs w:val="24"/>
              </w:rPr>
              <w:t>1.05</w:t>
            </w:r>
          </w:p>
        </w:tc>
      </w:tr>
      <w:tr w:rsidR="00A40362" w14:paraId="451F68A4" w14:textId="77777777" w:rsidTr="006310E5">
        <w:tc>
          <w:tcPr>
            <w:tcW w:w="4534" w:type="dxa"/>
            <w:gridSpan w:val="2"/>
          </w:tcPr>
          <w:p w14:paraId="40DBA395" w14:textId="77777777" w:rsidR="00A40362" w:rsidRPr="002A5B1A" w:rsidRDefault="00A40362" w:rsidP="00A40362">
            <w:pPr>
              <w:contextualSpacing/>
              <w:rPr>
                <w:rFonts w:cs="Times New Roman"/>
                <w:b/>
                <w:szCs w:val="24"/>
              </w:rPr>
            </w:pPr>
            <w:r w:rsidRPr="002A5B1A">
              <w:rPr>
                <w:rFonts w:cs="Times New Roman"/>
                <w:b/>
                <w:i/>
                <w:szCs w:val="24"/>
              </w:rPr>
              <w:t>Neurogenic fate (</w:t>
            </w:r>
            <w:r w:rsidRPr="002A5B1A">
              <w:rPr>
                <w:rFonts w:cs="Times New Roman"/>
                <w:b/>
                <w:i/>
                <w:szCs w:val="24"/>
              </w:rPr>
              <w:sym w:font="Symbol" w:char="F044"/>
            </w:r>
            <w:r w:rsidRPr="002A5B1A">
              <w:rPr>
                <w:rFonts w:cs="Times New Roman"/>
                <w:b/>
                <w:i/>
                <w:szCs w:val="24"/>
              </w:rPr>
              <w:t>) related parameters</w:t>
            </w:r>
          </w:p>
        </w:tc>
      </w:tr>
      <w:tr w:rsidR="00A40362" w14:paraId="30AF4E61" w14:textId="77777777" w:rsidTr="006310E5">
        <w:tc>
          <w:tcPr>
            <w:tcW w:w="2335" w:type="dxa"/>
          </w:tcPr>
          <w:p w14:paraId="60FE296D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A26E5">
              <w:rPr>
                <w:rFonts w:cs="Times New Roman"/>
                <w:szCs w:val="24"/>
              </w:rPr>
              <w:t>A</w:t>
            </w:r>
            <w:r w:rsidRPr="005A26E5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2199" w:type="dxa"/>
          </w:tcPr>
          <w:p w14:paraId="1188303D" w14:textId="77777777" w:rsidR="00A40362" w:rsidRPr="00F35E26" w:rsidRDefault="00A40362" w:rsidP="00A40362">
            <w:pPr>
              <w:pStyle w:val="ListParagraph"/>
              <w:numPr>
                <w:ilvl w:val="0"/>
                <w:numId w:val="20"/>
              </w:numPr>
              <w:spacing w:before="0" w:after="0"/>
              <w:ind w:left="167" w:hanging="180"/>
              <w:jc w:val="center"/>
            </w:pPr>
            <w:r>
              <w:t>6  x 10</w:t>
            </w:r>
            <w:r w:rsidRPr="00CD6955">
              <w:rPr>
                <w:vertAlign w:val="superscript"/>
              </w:rPr>
              <w:t>-2</w:t>
            </w:r>
          </w:p>
        </w:tc>
      </w:tr>
      <w:tr w:rsidR="00A40362" w14:paraId="11BE2C09" w14:textId="77777777" w:rsidTr="006310E5">
        <w:tc>
          <w:tcPr>
            <w:tcW w:w="2335" w:type="dxa"/>
          </w:tcPr>
          <w:p w14:paraId="505EBE3F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5A26E5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(Gy)</w:t>
            </w:r>
          </w:p>
        </w:tc>
        <w:tc>
          <w:tcPr>
            <w:tcW w:w="2199" w:type="dxa"/>
          </w:tcPr>
          <w:p w14:paraId="5DB55D03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A40362" w14:paraId="38200511" w14:textId="77777777" w:rsidTr="006310E5">
        <w:tc>
          <w:tcPr>
            <w:tcW w:w="2335" w:type="dxa"/>
          </w:tcPr>
          <w:p w14:paraId="47AC16FB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  <w:r w:rsidRPr="005A26E5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2199" w:type="dxa"/>
          </w:tcPr>
          <w:p w14:paraId="2FFA807D" w14:textId="77777777" w:rsidR="00A40362" w:rsidRPr="00F35E26" w:rsidRDefault="00A40362" w:rsidP="00A40362">
            <w:pPr>
              <w:pStyle w:val="ListParagraph"/>
              <w:numPr>
                <w:ilvl w:val="0"/>
                <w:numId w:val="20"/>
              </w:numPr>
              <w:spacing w:before="0" w:after="0"/>
              <w:ind w:left="167" w:hanging="167"/>
              <w:jc w:val="center"/>
            </w:pPr>
            <w:r w:rsidRPr="00F35E26">
              <w:t>9.6 x 10</w:t>
            </w:r>
            <w:r w:rsidRPr="00F35E26">
              <w:rPr>
                <w:vertAlign w:val="superscript"/>
              </w:rPr>
              <w:t>-3</w:t>
            </w:r>
          </w:p>
        </w:tc>
      </w:tr>
      <w:tr w:rsidR="00A40362" w14:paraId="3AC3FA0E" w14:textId="77777777" w:rsidTr="006310E5">
        <w:tc>
          <w:tcPr>
            <w:tcW w:w="2335" w:type="dxa"/>
          </w:tcPr>
          <w:p w14:paraId="3F6F25DB" w14:textId="77777777" w:rsidR="00A40362" w:rsidRPr="006E3B50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  <w:r w:rsidRPr="005A26E5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(day</w:t>
            </w:r>
            <w:r w:rsidRPr="006E3B50"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</w:tcPr>
          <w:p w14:paraId="260C23BE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x 10</w:t>
            </w:r>
            <w:r w:rsidRPr="005A26E5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A40362" w14:paraId="68F6FA21" w14:textId="77777777" w:rsidTr="006310E5">
        <w:tc>
          <w:tcPr>
            <w:tcW w:w="2335" w:type="dxa"/>
          </w:tcPr>
          <w:p w14:paraId="0B5CB040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 (day</w:t>
            </w:r>
            <w:r w:rsidRPr="006E3B50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</w:tcPr>
          <w:p w14:paraId="7DE22D76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x 10</w:t>
            </w:r>
            <w:r w:rsidRPr="005A26E5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A40362" w14:paraId="68F89820" w14:textId="77777777" w:rsidTr="006310E5">
        <w:tc>
          <w:tcPr>
            <w:tcW w:w="2335" w:type="dxa"/>
          </w:tcPr>
          <w:p w14:paraId="65E6C457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C"/>
            </w:r>
            <w:r>
              <w:rPr>
                <w:rFonts w:cs="Times New Roman"/>
                <w:szCs w:val="24"/>
              </w:rPr>
              <w:t xml:space="preserve"> (day</w:t>
            </w:r>
            <w:r w:rsidRPr="006E3B50"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99" w:type="dxa"/>
          </w:tcPr>
          <w:p w14:paraId="61071D36" w14:textId="77777777" w:rsidR="00A40362" w:rsidRPr="005A26E5" w:rsidRDefault="00A40362" w:rsidP="00A40362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 x 10</w:t>
            </w:r>
            <w:r w:rsidRPr="00CD6955">
              <w:rPr>
                <w:rFonts w:cs="Times New Roman"/>
                <w:szCs w:val="24"/>
                <w:vertAlign w:val="superscript"/>
              </w:rPr>
              <w:t>-2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23F0F8F7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6E8BE070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072E182F" w14:textId="77777777" w:rsidR="00A40362" w:rsidRDefault="00A40362" w:rsidP="00A40362">
      <w:pPr>
        <w:rPr>
          <w:rFonts w:cs="Times New Roman"/>
          <w:b/>
          <w:szCs w:val="24"/>
        </w:rPr>
      </w:pPr>
    </w:p>
    <w:p w14:paraId="0E628158" w14:textId="77777777" w:rsidR="00A40362" w:rsidRDefault="00A40362" w:rsidP="00A40362">
      <w:pPr>
        <w:rPr>
          <w:rFonts w:cs="Times New Roman"/>
          <w:b/>
          <w:szCs w:val="24"/>
        </w:rPr>
      </w:pPr>
    </w:p>
    <w:p w14:paraId="7408BE45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0E784AD7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37DBD1A1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0705D7D2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06354DF6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45FC9276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058B8646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54AAD0E5" w14:textId="77777777" w:rsidR="00A40362" w:rsidRDefault="00A40362" w:rsidP="00A40362">
      <w:pPr>
        <w:jc w:val="center"/>
        <w:rPr>
          <w:rFonts w:cs="Times New Roman"/>
          <w:b/>
          <w:szCs w:val="24"/>
        </w:rPr>
      </w:pPr>
    </w:p>
    <w:p w14:paraId="381CB423" w14:textId="77777777" w:rsidR="00A40362" w:rsidRDefault="00A40362" w:rsidP="00A40362">
      <w:pPr>
        <w:rPr>
          <w:rFonts w:cs="Times New Roman"/>
          <w:szCs w:val="24"/>
        </w:rPr>
      </w:pPr>
    </w:p>
    <w:p w14:paraId="40377F7A" w14:textId="77777777" w:rsidR="00A40362" w:rsidRDefault="00A40362" w:rsidP="00A40362">
      <w:pPr>
        <w:rPr>
          <w:rFonts w:cs="Times New Roman"/>
          <w:szCs w:val="24"/>
        </w:rPr>
      </w:pPr>
    </w:p>
    <w:p w14:paraId="2C224037" w14:textId="77777777" w:rsidR="00A40362" w:rsidRDefault="00A40362" w:rsidP="00A40362">
      <w:pPr>
        <w:rPr>
          <w:rFonts w:cs="Times New Roman"/>
          <w:szCs w:val="24"/>
        </w:rPr>
      </w:pPr>
    </w:p>
    <w:p w14:paraId="3906501A" w14:textId="77777777" w:rsidR="00A40362" w:rsidRDefault="00A40362" w:rsidP="00A40362">
      <w:pPr>
        <w:rPr>
          <w:rFonts w:cs="Times New Roman"/>
          <w:szCs w:val="24"/>
        </w:rPr>
      </w:pPr>
    </w:p>
    <w:p w14:paraId="423BD248" w14:textId="77777777" w:rsidR="00A40362" w:rsidRDefault="00A40362" w:rsidP="00A40362">
      <w:pPr>
        <w:rPr>
          <w:rFonts w:cs="Times New Roman"/>
          <w:szCs w:val="24"/>
        </w:rPr>
      </w:pPr>
    </w:p>
    <w:p w14:paraId="0BFEF006" w14:textId="77777777" w:rsidR="00A40362" w:rsidRDefault="00A40362" w:rsidP="00A40362">
      <w:pPr>
        <w:rPr>
          <w:rFonts w:cs="Times New Roman"/>
          <w:szCs w:val="24"/>
        </w:rPr>
      </w:pPr>
    </w:p>
    <w:p w14:paraId="4E4ABDD1" w14:textId="77777777" w:rsidR="00A40362" w:rsidRDefault="00A40362" w:rsidP="00A40362">
      <w:pPr>
        <w:rPr>
          <w:rFonts w:cs="Times New Roman"/>
          <w:szCs w:val="24"/>
        </w:rPr>
      </w:pPr>
    </w:p>
    <w:p w14:paraId="2460D823" w14:textId="77777777" w:rsidR="00A40362" w:rsidRDefault="00A40362" w:rsidP="00A40362">
      <w:pPr>
        <w:rPr>
          <w:rFonts w:cs="Times New Roman"/>
          <w:szCs w:val="24"/>
        </w:rPr>
      </w:pPr>
    </w:p>
    <w:p w14:paraId="32508F0E" w14:textId="77777777" w:rsidR="00A40362" w:rsidRDefault="00A40362" w:rsidP="00A40362">
      <w:pPr>
        <w:rPr>
          <w:rFonts w:cs="Times New Roman"/>
          <w:szCs w:val="24"/>
        </w:rPr>
      </w:pPr>
    </w:p>
    <w:p w14:paraId="578CEBD8" w14:textId="77777777" w:rsidR="00A40362" w:rsidRDefault="00A40362" w:rsidP="00A40362">
      <w:pPr>
        <w:rPr>
          <w:rFonts w:cs="Times New Roman"/>
          <w:szCs w:val="24"/>
        </w:rPr>
      </w:pPr>
    </w:p>
    <w:p w14:paraId="54409C8D" w14:textId="77777777" w:rsidR="00A40362" w:rsidRDefault="00A40362" w:rsidP="00A40362">
      <w:pPr>
        <w:rPr>
          <w:rFonts w:cs="Times New Roman"/>
          <w:szCs w:val="24"/>
        </w:rPr>
      </w:pPr>
    </w:p>
    <w:p w14:paraId="4272A13F" w14:textId="77777777" w:rsidR="00A40362" w:rsidRDefault="00A40362" w:rsidP="00A40362">
      <w:pPr>
        <w:rPr>
          <w:rFonts w:cs="Times New Roman"/>
          <w:szCs w:val="24"/>
        </w:rPr>
      </w:pPr>
    </w:p>
    <w:p w14:paraId="42A0D656" w14:textId="77777777" w:rsidR="00A40362" w:rsidRDefault="00A40362" w:rsidP="00A40362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E400DB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E400DB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Summary of hippocampal neurogenesis experimental data on different rat strains and their corresponding references</w:t>
      </w:r>
    </w:p>
    <w:p w14:paraId="2F4B8306" w14:textId="77777777" w:rsidR="00A40362" w:rsidRDefault="00A40362" w:rsidP="00A40362">
      <w:pPr>
        <w:contextualSpacing/>
        <w:jc w:val="center"/>
        <w:rPr>
          <w:rFonts w:cs="Times New Roman"/>
          <w:b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3691"/>
      </w:tblGrid>
      <w:tr w:rsidR="00A40362" w14:paraId="3F354AD4" w14:textId="77777777" w:rsidTr="006310E5">
        <w:trPr>
          <w:jc w:val="center"/>
        </w:trPr>
        <w:tc>
          <w:tcPr>
            <w:tcW w:w="2337" w:type="dxa"/>
          </w:tcPr>
          <w:p w14:paraId="7EEE5897" w14:textId="77777777" w:rsidR="00A40362" w:rsidRDefault="00A40362" w:rsidP="006310E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t strain</w:t>
            </w:r>
          </w:p>
        </w:tc>
        <w:tc>
          <w:tcPr>
            <w:tcW w:w="2337" w:type="dxa"/>
          </w:tcPr>
          <w:p w14:paraId="18C989C6" w14:textId="77777777" w:rsidR="00A40362" w:rsidRDefault="00A40362" w:rsidP="006310E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 (days)</w:t>
            </w:r>
          </w:p>
        </w:tc>
        <w:tc>
          <w:tcPr>
            <w:tcW w:w="3691" w:type="dxa"/>
          </w:tcPr>
          <w:p w14:paraId="06B74095" w14:textId="77777777" w:rsidR="00A40362" w:rsidRDefault="00A40362" w:rsidP="006310E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ferences</w:t>
            </w:r>
          </w:p>
        </w:tc>
      </w:tr>
      <w:tr w:rsidR="00A40362" w14:paraId="06383D07" w14:textId="77777777" w:rsidTr="006310E5">
        <w:trPr>
          <w:jc w:val="center"/>
        </w:trPr>
        <w:tc>
          <w:tcPr>
            <w:tcW w:w="2337" w:type="dxa"/>
            <w:vAlign w:val="center"/>
          </w:tcPr>
          <w:p w14:paraId="7A84716B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 w:rsidRPr="001D2D44">
              <w:rPr>
                <w:rFonts w:cs="Times New Roman"/>
                <w:szCs w:val="24"/>
              </w:rPr>
              <w:t>Fischer 344</w:t>
            </w:r>
          </w:p>
        </w:tc>
        <w:tc>
          <w:tcPr>
            <w:tcW w:w="2337" w:type="dxa"/>
            <w:vAlign w:val="center"/>
          </w:tcPr>
          <w:p w14:paraId="45FFFDDF" w14:textId="77777777" w:rsidR="00A40362" w:rsidRPr="001D2D4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 - 720</w:t>
            </w:r>
          </w:p>
        </w:tc>
        <w:tc>
          <w:tcPr>
            <w:tcW w:w="3691" w:type="dxa"/>
            <w:vAlign w:val="center"/>
          </w:tcPr>
          <w:p w14:paraId="08BB325A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rein, I., et. al. 2011</w:t>
            </w:r>
          </w:p>
          <w:p w14:paraId="10874E1C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o, M., et. al. 2005</w:t>
            </w:r>
          </w:p>
          <w:p w14:paraId="31CC507B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o, M., et. al. 2006</w:t>
            </w:r>
          </w:p>
        </w:tc>
      </w:tr>
      <w:tr w:rsidR="00A40362" w14:paraId="431DBDAD" w14:textId="77777777" w:rsidTr="006310E5">
        <w:trPr>
          <w:jc w:val="center"/>
        </w:trPr>
        <w:tc>
          <w:tcPr>
            <w:tcW w:w="2337" w:type="dxa"/>
            <w:vAlign w:val="center"/>
          </w:tcPr>
          <w:p w14:paraId="3689EDD1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brid Fischer 344 x Brown Norway F1</w:t>
            </w:r>
          </w:p>
        </w:tc>
        <w:tc>
          <w:tcPr>
            <w:tcW w:w="2337" w:type="dxa"/>
            <w:vAlign w:val="center"/>
          </w:tcPr>
          <w:p w14:paraId="64752E36" w14:textId="77777777" w:rsidR="00A40362" w:rsidRPr="001D2D4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0 - 903</w:t>
            </w:r>
          </w:p>
        </w:tc>
        <w:tc>
          <w:tcPr>
            <w:tcW w:w="3691" w:type="dxa"/>
            <w:vAlign w:val="center"/>
          </w:tcPr>
          <w:p w14:paraId="7E7AABCC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hindler, M.K., et. al. 2008</w:t>
            </w:r>
          </w:p>
        </w:tc>
      </w:tr>
      <w:tr w:rsidR="00A40362" w14:paraId="4C58FBA1" w14:textId="77777777" w:rsidTr="006310E5">
        <w:trPr>
          <w:jc w:val="center"/>
        </w:trPr>
        <w:tc>
          <w:tcPr>
            <w:tcW w:w="2337" w:type="dxa"/>
            <w:vAlign w:val="center"/>
          </w:tcPr>
          <w:p w14:paraId="67026665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rague Dawley</w:t>
            </w:r>
          </w:p>
        </w:tc>
        <w:tc>
          <w:tcPr>
            <w:tcW w:w="2337" w:type="dxa"/>
            <w:vAlign w:val="center"/>
          </w:tcPr>
          <w:p w14:paraId="621F14A5" w14:textId="77777777" w:rsidR="00A40362" w:rsidRPr="001D2D4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- 200</w:t>
            </w:r>
          </w:p>
        </w:tc>
        <w:tc>
          <w:tcPr>
            <w:tcW w:w="3691" w:type="dxa"/>
            <w:vAlign w:val="center"/>
          </w:tcPr>
          <w:p w14:paraId="5D67E39E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zic, S.E. 2012</w:t>
            </w:r>
          </w:p>
          <w:p w14:paraId="759410E4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p, J.R., et. al. 2009</w:t>
            </w:r>
          </w:p>
        </w:tc>
      </w:tr>
      <w:tr w:rsidR="00A40362" w14:paraId="55592A08" w14:textId="77777777" w:rsidTr="006310E5">
        <w:trPr>
          <w:jc w:val="center"/>
        </w:trPr>
        <w:tc>
          <w:tcPr>
            <w:tcW w:w="2337" w:type="dxa"/>
            <w:vAlign w:val="center"/>
          </w:tcPr>
          <w:p w14:paraId="0CBA329F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star</w:t>
            </w:r>
          </w:p>
        </w:tc>
        <w:tc>
          <w:tcPr>
            <w:tcW w:w="2337" w:type="dxa"/>
            <w:vAlign w:val="center"/>
          </w:tcPr>
          <w:p w14:paraId="5E34BD26" w14:textId="77777777" w:rsidR="00A40362" w:rsidRPr="001D2D4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- 94</w:t>
            </w:r>
          </w:p>
        </w:tc>
        <w:tc>
          <w:tcPr>
            <w:tcW w:w="3691" w:type="dxa"/>
            <w:vAlign w:val="center"/>
          </w:tcPr>
          <w:p w14:paraId="28494E45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rein, I., et. al.  2011</w:t>
            </w:r>
          </w:p>
          <w:p w14:paraId="1F4C8363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kuda, A., et. al. 2005</w:t>
            </w:r>
          </w:p>
        </w:tc>
      </w:tr>
      <w:tr w:rsidR="00A40362" w14:paraId="5930F12F" w14:textId="77777777" w:rsidTr="006310E5">
        <w:trPr>
          <w:jc w:val="center"/>
        </w:trPr>
        <w:tc>
          <w:tcPr>
            <w:tcW w:w="2337" w:type="dxa"/>
            <w:vAlign w:val="center"/>
          </w:tcPr>
          <w:p w14:paraId="58AE502B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 Evans</w:t>
            </w:r>
          </w:p>
        </w:tc>
        <w:tc>
          <w:tcPr>
            <w:tcW w:w="2337" w:type="dxa"/>
            <w:vAlign w:val="center"/>
          </w:tcPr>
          <w:p w14:paraId="3246649A" w14:textId="77777777" w:rsidR="00A40362" w:rsidRPr="001D2D4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 - 335</w:t>
            </w:r>
          </w:p>
        </w:tc>
        <w:tc>
          <w:tcPr>
            <w:tcW w:w="3691" w:type="dxa"/>
            <w:vAlign w:val="center"/>
          </w:tcPr>
          <w:p w14:paraId="518E3FC3" w14:textId="77777777" w:rsidR="00A40362" w:rsidRPr="001D2D44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rkley, C.M., et. al. 2014</w:t>
            </w:r>
          </w:p>
        </w:tc>
      </w:tr>
    </w:tbl>
    <w:p w14:paraId="45A16DA4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5CF8170D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34992BD5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7333699C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166780B5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1BC15D1F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641E3F08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77650EC3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7AF44E84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09750B94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6A49D659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2DB10D45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7C56C9FC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288FB20C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2BAE469C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57D796C0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04BF39EA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371D8AA5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035C9E1B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132A3433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55213974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76A6086E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5A9E5660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4803BD2A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076488CE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36E0F7D7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6F90C500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1FE27F4C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4F3A4879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09FB16D6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410FB4F6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129E1B83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E400DB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3</w:t>
      </w:r>
      <w:r w:rsidRPr="00E400DB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Summary of experimental data of radiation-induced damages of hippocampal neurogenesis on different rat strains and their corresponding references</w:t>
      </w:r>
    </w:p>
    <w:p w14:paraId="56921CDF" w14:textId="77777777" w:rsidR="00A40362" w:rsidRDefault="00A40362" w:rsidP="00A40362">
      <w:pPr>
        <w:spacing w:after="0"/>
        <w:contextualSpacing/>
        <w:jc w:val="both"/>
        <w:rPr>
          <w:rFonts w:cs="Times New Roman"/>
          <w:b/>
          <w:szCs w:val="24"/>
        </w:rPr>
      </w:pPr>
    </w:p>
    <w:tbl>
      <w:tblPr>
        <w:tblStyle w:val="TableGrid"/>
        <w:tblW w:w="9810" w:type="dxa"/>
        <w:tblInd w:w="-95" w:type="dxa"/>
        <w:tblLook w:val="04A0" w:firstRow="1" w:lastRow="0" w:firstColumn="1" w:lastColumn="0" w:noHBand="0" w:noVBand="1"/>
      </w:tblPr>
      <w:tblGrid>
        <w:gridCol w:w="2250"/>
        <w:gridCol w:w="900"/>
        <w:gridCol w:w="3150"/>
        <w:gridCol w:w="3510"/>
      </w:tblGrid>
      <w:tr w:rsidR="00A40362" w14:paraId="0358BDCE" w14:textId="77777777" w:rsidTr="006310E5">
        <w:tc>
          <w:tcPr>
            <w:tcW w:w="2250" w:type="dxa"/>
            <w:vAlign w:val="center"/>
          </w:tcPr>
          <w:p w14:paraId="3E6A7E43" w14:textId="77777777" w:rsidR="00A40362" w:rsidRDefault="00A40362" w:rsidP="006310E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odent model</w:t>
            </w:r>
          </w:p>
        </w:tc>
        <w:tc>
          <w:tcPr>
            <w:tcW w:w="900" w:type="dxa"/>
            <w:vAlign w:val="center"/>
          </w:tcPr>
          <w:p w14:paraId="167AB5B8" w14:textId="77777777" w:rsidR="00A40362" w:rsidRDefault="00A40362" w:rsidP="006310E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 (days)</w:t>
            </w:r>
          </w:p>
        </w:tc>
        <w:tc>
          <w:tcPr>
            <w:tcW w:w="3150" w:type="dxa"/>
            <w:vAlign w:val="center"/>
          </w:tcPr>
          <w:p w14:paraId="7C9A2477" w14:textId="77777777" w:rsidR="00A40362" w:rsidRDefault="00A40362" w:rsidP="006310E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diation dose range and rate, type and exposure scheme</w:t>
            </w:r>
          </w:p>
        </w:tc>
        <w:tc>
          <w:tcPr>
            <w:tcW w:w="3510" w:type="dxa"/>
            <w:vAlign w:val="center"/>
          </w:tcPr>
          <w:p w14:paraId="4075D427" w14:textId="77777777" w:rsidR="00A40362" w:rsidRDefault="00A40362" w:rsidP="006310E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ferences</w:t>
            </w:r>
          </w:p>
        </w:tc>
      </w:tr>
      <w:tr w:rsidR="00A40362" w:rsidRPr="00A81246" w14:paraId="3E22CEB5" w14:textId="77777777" w:rsidTr="006310E5">
        <w:tc>
          <w:tcPr>
            <w:tcW w:w="2250" w:type="dxa"/>
            <w:vMerge w:val="restart"/>
            <w:vAlign w:val="center"/>
          </w:tcPr>
          <w:p w14:paraId="7E762EF2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 w:rsidRPr="00A81246">
              <w:rPr>
                <w:rFonts w:cs="Times New Roman"/>
                <w:szCs w:val="24"/>
              </w:rPr>
              <w:t>Fischer 344</w:t>
            </w:r>
          </w:p>
        </w:tc>
        <w:tc>
          <w:tcPr>
            <w:tcW w:w="900" w:type="dxa"/>
            <w:vAlign w:val="center"/>
          </w:tcPr>
          <w:p w14:paraId="16F3F313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1246">
              <w:rPr>
                <w:rFonts w:cs="Times New Roman"/>
                <w:szCs w:val="24"/>
              </w:rPr>
              <w:t>63</w:t>
            </w:r>
          </w:p>
        </w:tc>
        <w:tc>
          <w:tcPr>
            <w:tcW w:w="3150" w:type="dxa"/>
            <w:vAlign w:val="center"/>
          </w:tcPr>
          <w:p w14:paraId="27C0EECE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– 30 Gy, 1.75 Gy/min,</w:t>
            </w:r>
          </w:p>
          <w:p w14:paraId="2F961294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)</w:t>
            </w:r>
          </w:p>
        </w:tc>
        <w:tc>
          <w:tcPr>
            <w:tcW w:w="3510" w:type="dxa"/>
            <w:vAlign w:val="center"/>
          </w:tcPr>
          <w:p w14:paraId="2B538505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da, E., et. al. 2000</w:t>
            </w:r>
          </w:p>
        </w:tc>
      </w:tr>
      <w:tr w:rsidR="00A40362" w:rsidRPr="00A81246" w14:paraId="176050DF" w14:textId="77777777" w:rsidTr="006310E5">
        <w:tc>
          <w:tcPr>
            <w:tcW w:w="2250" w:type="dxa"/>
            <w:vMerge/>
            <w:vAlign w:val="center"/>
          </w:tcPr>
          <w:p w14:paraId="5860D0F1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53C8991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3150" w:type="dxa"/>
            <w:vAlign w:val="center"/>
          </w:tcPr>
          <w:p w14:paraId="4E763540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– 40 Gy, 4 Gy/min,</w:t>
            </w:r>
          </w:p>
          <w:p w14:paraId="27E5AD38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  <w:vertAlign w:val="superscript"/>
              </w:rPr>
              <w:t>137</w:t>
            </w:r>
            <w:r w:rsidRPr="008A2234">
              <w:rPr>
                <w:rFonts w:cs="Times New Roman"/>
                <w:szCs w:val="24"/>
              </w:rPr>
              <w:t xml:space="preserve">Cs </w:t>
            </w:r>
            <w:r w:rsidRPr="008A2234">
              <w:rPr>
                <w:rFonts w:cs="Times New Roman"/>
                <w:szCs w:val="24"/>
              </w:rPr>
              <w:sym w:font="Symbol" w:char="F067"/>
            </w:r>
            <w:r w:rsidRPr="008A2234">
              <w:rPr>
                <w:rFonts w:cs="Times New Roman"/>
                <w:szCs w:val="24"/>
              </w:rPr>
              <w:t xml:space="preserve">-rays </w:t>
            </w:r>
          </w:p>
          <w:p w14:paraId="3133166F" w14:textId="77777777" w:rsidR="00A40362" w:rsidRPr="008A223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</w:rPr>
              <w:t xml:space="preserve">(acute </w:t>
            </w:r>
            <w:r>
              <w:rPr>
                <w:rFonts w:cs="Times New Roman"/>
                <w:szCs w:val="24"/>
              </w:rPr>
              <w:t>and fractionated</w:t>
            </w:r>
            <w:r w:rsidRPr="008A2234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vAlign w:val="center"/>
          </w:tcPr>
          <w:p w14:paraId="0FF0790B" w14:textId="77777777" w:rsidR="00A40362" w:rsidRPr="008A2234" w:rsidRDefault="00A40362" w:rsidP="006310E5">
            <w:pPr>
              <w:contextualSpacing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</w:rPr>
              <w:t>Greene-Schloesser</w:t>
            </w:r>
            <w:r>
              <w:rPr>
                <w:rFonts w:cs="Times New Roman"/>
                <w:szCs w:val="24"/>
              </w:rPr>
              <w:t>, D. et. al.</w:t>
            </w:r>
            <w:r w:rsidRPr="008A2234">
              <w:rPr>
                <w:rFonts w:cs="Times New Roman"/>
                <w:szCs w:val="24"/>
              </w:rPr>
              <w:t xml:space="preserve"> 2014</w:t>
            </w:r>
          </w:p>
        </w:tc>
      </w:tr>
      <w:tr w:rsidR="00A40362" w:rsidRPr="00A81246" w14:paraId="47720701" w14:textId="77777777" w:rsidTr="006310E5">
        <w:tc>
          <w:tcPr>
            <w:tcW w:w="2250" w:type="dxa"/>
            <w:vMerge/>
            <w:vAlign w:val="center"/>
          </w:tcPr>
          <w:p w14:paraId="650B457D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C75BB60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3150" w:type="dxa"/>
            <w:vAlign w:val="center"/>
          </w:tcPr>
          <w:p w14:paraId="4BA25274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Gy, 3.2 Gy.min,</w:t>
            </w:r>
          </w:p>
          <w:p w14:paraId="2D41FA4B" w14:textId="77777777" w:rsidR="00A40362" w:rsidRPr="008A223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  <w:vertAlign w:val="superscript"/>
              </w:rPr>
              <w:t>137</w:t>
            </w:r>
            <w:r w:rsidRPr="008A2234">
              <w:rPr>
                <w:rFonts w:cs="Times New Roman"/>
                <w:szCs w:val="24"/>
              </w:rPr>
              <w:t xml:space="preserve">Cs </w:t>
            </w:r>
            <w:r w:rsidRPr="008A2234">
              <w:rPr>
                <w:rFonts w:cs="Times New Roman"/>
                <w:szCs w:val="24"/>
              </w:rPr>
              <w:sym w:font="Symbol" w:char="F067"/>
            </w:r>
            <w:r>
              <w:rPr>
                <w:rFonts w:cs="Times New Roman"/>
                <w:szCs w:val="24"/>
              </w:rPr>
              <w:t>-rays (acute)</w:t>
            </w:r>
          </w:p>
        </w:tc>
        <w:tc>
          <w:tcPr>
            <w:tcW w:w="3510" w:type="dxa"/>
            <w:vAlign w:val="center"/>
          </w:tcPr>
          <w:p w14:paraId="572BD407" w14:textId="77777777" w:rsidR="00A40362" w:rsidRPr="008A2234" w:rsidRDefault="00A40362" w:rsidP="006310E5">
            <w:pPr>
              <w:contextualSpacing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</w:rPr>
              <w:t>Jenrow</w:t>
            </w:r>
            <w:r>
              <w:rPr>
                <w:rFonts w:cs="Times New Roman"/>
                <w:szCs w:val="24"/>
              </w:rPr>
              <w:t>, K.A., et. al.</w:t>
            </w:r>
            <w:r w:rsidRPr="008A2234">
              <w:rPr>
                <w:rFonts w:cs="Times New Roman"/>
                <w:szCs w:val="24"/>
              </w:rPr>
              <w:t xml:space="preserve"> 2013</w:t>
            </w:r>
          </w:p>
        </w:tc>
      </w:tr>
      <w:tr w:rsidR="00A40362" w:rsidRPr="00A81246" w14:paraId="3D9556C3" w14:textId="77777777" w:rsidTr="006310E5">
        <w:tc>
          <w:tcPr>
            <w:tcW w:w="2250" w:type="dxa"/>
            <w:vMerge/>
            <w:vAlign w:val="center"/>
          </w:tcPr>
          <w:p w14:paraId="7C8391DE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E7FF00D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</w:p>
        </w:tc>
        <w:tc>
          <w:tcPr>
            <w:tcW w:w="3150" w:type="dxa"/>
            <w:vAlign w:val="center"/>
          </w:tcPr>
          <w:p w14:paraId="6D290D0B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 – 15 Gy, 0.089 Gy/min,</w:t>
            </w:r>
          </w:p>
          <w:p w14:paraId="5AE65588" w14:textId="77777777" w:rsidR="00A40362" w:rsidRPr="008A223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</w:t>
            </w:r>
            <w:r w:rsidRPr="008A2234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vAlign w:val="center"/>
          </w:tcPr>
          <w:p w14:paraId="516C2A08" w14:textId="77777777" w:rsidR="00A40362" w:rsidRPr="008A2234" w:rsidRDefault="00A40362" w:rsidP="006310E5">
            <w:pPr>
              <w:contextualSpacing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</w:rPr>
              <w:t>Otsuka</w:t>
            </w:r>
            <w:r>
              <w:rPr>
                <w:rFonts w:cs="Times New Roman"/>
                <w:szCs w:val="24"/>
              </w:rPr>
              <w:t>, S., et. al.</w:t>
            </w:r>
            <w:r w:rsidRPr="008A2234">
              <w:rPr>
                <w:rFonts w:cs="Times New Roman"/>
                <w:szCs w:val="24"/>
              </w:rPr>
              <w:t xml:space="preserve"> 2006</w:t>
            </w:r>
          </w:p>
        </w:tc>
      </w:tr>
      <w:tr w:rsidR="00A40362" w:rsidRPr="00A81246" w14:paraId="7C93832F" w14:textId="77777777" w:rsidTr="006310E5">
        <w:tc>
          <w:tcPr>
            <w:tcW w:w="2250" w:type="dxa"/>
            <w:vMerge/>
            <w:vAlign w:val="center"/>
          </w:tcPr>
          <w:p w14:paraId="252E5939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E21A623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</w:t>
            </w:r>
          </w:p>
        </w:tc>
        <w:tc>
          <w:tcPr>
            <w:tcW w:w="3150" w:type="dxa"/>
            <w:vAlign w:val="center"/>
          </w:tcPr>
          <w:p w14:paraId="6BEF8306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Gy, 3 Gy/min,</w:t>
            </w:r>
          </w:p>
          <w:p w14:paraId="5E827630" w14:textId="77777777" w:rsidR="00A40362" w:rsidRPr="008A223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</w:t>
            </w:r>
            <w:r w:rsidRPr="008A2234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vAlign w:val="center"/>
          </w:tcPr>
          <w:p w14:paraId="4DFCF6C3" w14:textId="77777777" w:rsidR="00A40362" w:rsidRPr="008A2234" w:rsidRDefault="00A40362" w:rsidP="006310E5">
            <w:pPr>
              <w:contextualSpacing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</w:rPr>
              <w:t>Peibner</w:t>
            </w:r>
            <w:r>
              <w:rPr>
                <w:rFonts w:cs="Times New Roman"/>
                <w:szCs w:val="24"/>
              </w:rPr>
              <w:t>, W., et. al.</w:t>
            </w:r>
            <w:r w:rsidRPr="008A2234">
              <w:rPr>
                <w:rFonts w:cs="Times New Roman"/>
                <w:szCs w:val="24"/>
              </w:rPr>
              <w:t xml:space="preserve"> 1999</w:t>
            </w:r>
          </w:p>
        </w:tc>
      </w:tr>
      <w:tr w:rsidR="00A40362" w:rsidRPr="00A81246" w14:paraId="1BD2A6C3" w14:textId="77777777" w:rsidTr="006310E5">
        <w:tc>
          <w:tcPr>
            <w:tcW w:w="2250" w:type="dxa"/>
            <w:vMerge w:val="restart"/>
            <w:vAlign w:val="center"/>
          </w:tcPr>
          <w:p w14:paraId="421C94F1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brid Fischer 344 x Brown Norway F1</w:t>
            </w:r>
          </w:p>
        </w:tc>
        <w:tc>
          <w:tcPr>
            <w:tcW w:w="900" w:type="dxa"/>
            <w:vAlign w:val="center"/>
          </w:tcPr>
          <w:p w14:paraId="5D8AA68F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3150" w:type="dxa"/>
            <w:vAlign w:val="center"/>
          </w:tcPr>
          <w:p w14:paraId="2B24A0F4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 Gy, 4.41 Gy/min,</w:t>
            </w:r>
          </w:p>
          <w:p w14:paraId="373F84C9" w14:textId="77777777" w:rsidR="00A40362" w:rsidRPr="008A2234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  <w:vertAlign w:val="superscript"/>
              </w:rPr>
              <w:t>137</w:t>
            </w:r>
            <w:r w:rsidRPr="008A2234">
              <w:rPr>
                <w:rFonts w:cs="Times New Roman"/>
                <w:szCs w:val="24"/>
              </w:rPr>
              <w:t xml:space="preserve">Cs </w:t>
            </w:r>
            <w:r w:rsidRPr="008A2234">
              <w:rPr>
                <w:rFonts w:cs="Times New Roman"/>
                <w:szCs w:val="24"/>
              </w:rPr>
              <w:sym w:font="Symbol" w:char="F067"/>
            </w:r>
            <w:r w:rsidRPr="008A2234">
              <w:rPr>
                <w:rFonts w:cs="Times New Roman"/>
                <w:szCs w:val="24"/>
              </w:rPr>
              <w:t>-rays (</w:t>
            </w:r>
            <w:r>
              <w:rPr>
                <w:rFonts w:cs="Times New Roman"/>
                <w:szCs w:val="24"/>
              </w:rPr>
              <w:t>fractionated</w:t>
            </w:r>
            <w:r w:rsidRPr="008A2234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vAlign w:val="center"/>
          </w:tcPr>
          <w:p w14:paraId="1AD5EC30" w14:textId="77777777" w:rsidR="00A40362" w:rsidRPr="008A2234" w:rsidRDefault="00A40362" w:rsidP="006310E5">
            <w:pPr>
              <w:contextualSpacing/>
              <w:rPr>
                <w:rFonts w:cs="Times New Roman"/>
                <w:szCs w:val="24"/>
              </w:rPr>
            </w:pPr>
            <w:r w:rsidRPr="008A2234">
              <w:rPr>
                <w:rFonts w:cs="Times New Roman"/>
                <w:szCs w:val="24"/>
              </w:rPr>
              <w:t>Conner</w:t>
            </w:r>
            <w:r>
              <w:rPr>
                <w:rFonts w:cs="Times New Roman"/>
                <w:szCs w:val="24"/>
              </w:rPr>
              <w:t>, K.R., et. al.</w:t>
            </w:r>
            <w:r w:rsidRPr="008A2234">
              <w:rPr>
                <w:rFonts w:cs="Times New Roman"/>
                <w:szCs w:val="24"/>
              </w:rPr>
              <w:t xml:space="preserve"> 2010</w:t>
            </w:r>
          </w:p>
        </w:tc>
      </w:tr>
      <w:tr w:rsidR="00A40362" w:rsidRPr="00A81246" w14:paraId="1B53BB5A" w14:textId="77777777" w:rsidTr="006310E5">
        <w:tc>
          <w:tcPr>
            <w:tcW w:w="2250" w:type="dxa"/>
            <w:vMerge/>
            <w:vAlign w:val="center"/>
          </w:tcPr>
          <w:p w14:paraId="7B543897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90BEA12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0</w:t>
            </w:r>
          </w:p>
        </w:tc>
        <w:tc>
          <w:tcPr>
            <w:tcW w:w="3150" w:type="dxa"/>
            <w:vMerge w:val="restart"/>
            <w:vAlign w:val="center"/>
          </w:tcPr>
          <w:p w14:paraId="091FA011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Gy, 4.23 Gy/min,</w:t>
            </w:r>
          </w:p>
          <w:p w14:paraId="1D4C5264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56C42">
              <w:rPr>
                <w:rFonts w:cs="Times New Roman"/>
                <w:szCs w:val="24"/>
                <w:vertAlign w:val="superscript"/>
              </w:rPr>
              <w:t>137</w:t>
            </w:r>
            <w:r>
              <w:rPr>
                <w:rFonts w:cs="Times New Roman"/>
                <w:szCs w:val="24"/>
              </w:rPr>
              <w:t xml:space="preserve">Cs </w:t>
            </w:r>
            <w:r>
              <w:rPr>
                <w:rFonts w:cs="Times New Roman"/>
                <w:szCs w:val="24"/>
              </w:rPr>
              <w:sym w:font="Symbol" w:char="F067"/>
            </w:r>
            <w:r>
              <w:rPr>
                <w:rFonts w:cs="Times New Roman"/>
                <w:szCs w:val="24"/>
              </w:rPr>
              <w:t>-rays (acute)</w:t>
            </w:r>
          </w:p>
        </w:tc>
        <w:tc>
          <w:tcPr>
            <w:tcW w:w="3510" w:type="dxa"/>
            <w:vMerge w:val="restart"/>
            <w:vAlign w:val="center"/>
          </w:tcPr>
          <w:p w14:paraId="1401923C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hindler, M.K., et. al. 2008</w:t>
            </w:r>
          </w:p>
        </w:tc>
      </w:tr>
      <w:tr w:rsidR="00A40362" w:rsidRPr="00A81246" w14:paraId="5BEED3A5" w14:textId="77777777" w:rsidTr="006310E5">
        <w:tc>
          <w:tcPr>
            <w:tcW w:w="2250" w:type="dxa"/>
            <w:vMerge/>
            <w:vAlign w:val="center"/>
          </w:tcPr>
          <w:p w14:paraId="76471DF8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155AEBA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0</w:t>
            </w:r>
          </w:p>
        </w:tc>
        <w:tc>
          <w:tcPr>
            <w:tcW w:w="3150" w:type="dxa"/>
            <w:vMerge/>
            <w:vAlign w:val="center"/>
          </w:tcPr>
          <w:p w14:paraId="6F1CE451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14:paraId="426FF3F5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A40362" w:rsidRPr="00A81246" w14:paraId="04B70EFA" w14:textId="77777777" w:rsidTr="006310E5">
        <w:tc>
          <w:tcPr>
            <w:tcW w:w="2250" w:type="dxa"/>
            <w:vMerge/>
            <w:vAlign w:val="center"/>
          </w:tcPr>
          <w:p w14:paraId="743A5261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C775396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0</w:t>
            </w:r>
          </w:p>
        </w:tc>
        <w:tc>
          <w:tcPr>
            <w:tcW w:w="3150" w:type="dxa"/>
            <w:vMerge/>
            <w:vAlign w:val="center"/>
          </w:tcPr>
          <w:p w14:paraId="08CEA78B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14:paraId="7AFE3152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A40362" w:rsidRPr="00A81246" w14:paraId="534AB6AB" w14:textId="77777777" w:rsidTr="006310E5">
        <w:tc>
          <w:tcPr>
            <w:tcW w:w="2250" w:type="dxa"/>
            <w:vMerge w:val="restart"/>
            <w:vAlign w:val="center"/>
          </w:tcPr>
          <w:p w14:paraId="7DC64DC8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rague Dawley</w:t>
            </w:r>
          </w:p>
        </w:tc>
        <w:tc>
          <w:tcPr>
            <w:tcW w:w="900" w:type="dxa"/>
            <w:vAlign w:val="center"/>
          </w:tcPr>
          <w:p w14:paraId="3BA2DE01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1 </w:t>
            </w:r>
          </w:p>
        </w:tc>
        <w:tc>
          <w:tcPr>
            <w:tcW w:w="3150" w:type="dxa"/>
            <w:vMerge w:val="restart"/>
            <w:vAlign w:val="center"/>
          </w:tcPr>
          <w:p w14:paraId="722B9903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 – 10 Gy, 0.6 Gy/min,</w:t>
            </w:r>
          </w:p>
          <w:p w14:paraId="0D9A0154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)</w:t>
            </w:r>
          </w:p>
        </w:tc>
        <w:tc>
          <w:tcPr>
            <w:tcW w:w="3510" w:type="dxa"/>
            <w:vMerge w:val="restart"/>
            <w:vAlign w:val="center"/>
          </w:tcPr>
          <w:p w14:paraId="6831A318" w14:textId="77777777" w:rsidR="00A40362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hanta, P., et. al. 2009</w:t>
            </w:r>
          </w:p>
        </w:tc>
      </w:tr>
      <w:tr w:rsidR="00A40362" w:rsidRPr="00A81246" w14:paraId="5A19AF05" w14:textId="77777777" w:rsidTr="006310E5">
        <w:tc>
          <w:tcPr>
            <w:tcW w:w="2250" w:type="dxa"/>
            <w:vMerge/>
            <w:vAlign w:val="center"/>
          </w:tcPr>
          <w:p w14:paraId="744EADFC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975A405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3150" w:type="dxa"/>
            <w:vMerge/>
            <w:vAlign w:val="center"/>
          </w:tcPr>
          <w:p w14:paraId="012216E2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14:paraId="13D47F05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A40362" w:rsidRPr="00A81246" w14:paraId="4F02669A" w14:textId="77777777" w:rsidTr="006310E5">
        <w:tc>
          <w:tcPr>
            <w:tcW w:w="2250" w:type="dxa"/>
            <w:vMerge/>
            <w:vAlign w:val="center"/>
          </w:tcPr>
          <w:p w14:paraId="265C2DBE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953A8CB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3150" w:type="dxa"/>
            <w:vMerge/>
            <w:vAlign w:val="center"/>
          </w:tcPr>
          <w:p w14:paraId="597F3442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14:paraId="0004B0E1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A40362" w:rsidRPr="00A81246" w14:paraId="634B5B5B" w14:textId="77777777" w:rsidTr="006310E5">
        <w:tc>
          <w:tcPr>
            <w:tcW w:w="2250" w:type="dxa"/>
            <w:vMerge/>
            <w:vAlign w:val="center"/>
          </w:tcPr>
          <w:p w14:paraId="2A270AFF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6DDB34D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3150" w:type="dxa"/>
            <w:vAlign w:val="center"/>
          </w:tcPr>
          <w:p w14:paraId="72346291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– 10 Gy, 0.6 Gy/min,</w:t>
            </w:r>
          </w:p>
          <w:p w14:paraId="5EB64D75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)</w:t>
            </w:r>
          </w:p>
        </w:tc>
        <w:tc>
          <w:tcPr>
            <w:tcW w:w="3510" w:type="dxa"/>
            <w:vAlign w:val="center"/>
          </w:tcPr>
          <w:p w14:paraId="12C67A37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n, Y.F., et.al. 2011</w:t>
            </w:r>
          </w:p>
        </w:tc>
      </w:tr>
      <w:tr w:rsidR="00A40362" w:rsidRPr="00A81246" w14:paraId="2BA01FF2" w14:textId="77777777" w:rsidTr="006310E5">
        <w:tc>
          <w:tcPr>
            <w:tcW w:w="2250" w:type="dxa"/>
            <w:vMerge w:val="restart"/>
            <w:vAlign w:val="center"/>
          </w:tcPr>
          <w:p w14:paraId="5CFCA7EB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star</w:t>
            </w:r>
          </w:p>
        </w:tc>
        <w:tc>
          <w:tcPr>
            <w:tcW w:w="900" w:type="dxa"/>
            <w:vAlign w:val="center"/>
          </w:tcPr>
          <w:p w14:paraId="63C2D7DB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3150" w:type="dxa"/>
            <w:vMerge w:val="restart"/>
            <w:vAlign w:val="center"/>
          </w:tcPr>
          <w:p w14:paraId="44DFE591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Gy, 2.1 Gy/min,</w:t>
            </w:r>
          </w:p>
          <w:p w14:paraId="5C76D2ED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)</w:t>
            </w:r>
          </w:p>
        </w:tc>
        <w:tc>
          <w:tcPr>
            <w:tcW w:w="3510" w:type="dxa"/>
            <w:vMerge w:val="restart"/>
            <w:vAlign w:val="center"/>
          </w:tcPr>
          <w:p w14:paraId="5586B37A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alm, M., et. al. 2009</w:t>
            </w:r>
          </w:p>
        </w:tc>
      </w:tr>
      <w:tr w:rsidR="00A40362" w:rsidRPr="00A81246" w14:paraId="78980677" w14:textId="77777777" w:rsidTr="006310E5">
        <w:tc>
          <w:tcPr>
            <w:tcW w:w="2250" w:type="dxa"/>
            <w:vMerge/>
            <w:vAlign w:val="center"/>
          </w:tcPr>
          <w:p w14:paraId="38F64B79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BBA4283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3150" w:type="dxa"/>
            <w:vMerge/>
            <w:vAlign w:val="center"/>
          </w:tcPr>
          <w:p w14:paraId="13968877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14:paraId="10FDEDCA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A40362" w:rsidRPr="00A81246" w14:paraId="02FDD83D" w14:textId="77777777" w:rsidTr="006310E5">
        <w:tc>
          <w:tcPr>
            <w:tcW w:w="2250" w:type="dxa"/>
            <w:vMerge/>
            <w:vAlign w:val="center"/>
          </w:tcPr>
          <w:p w14:paraId="7B3D0A3F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FBF1F60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3150" w:type="dxa"/>
            <w:vMerge w:val="restart"/>
            <w:vAlign w:val="center"/>
          </w:tcPr>
          <w:p w14:paraId="122395E5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Gy, 2.3 Gy/min,</w:t>
            </w:r>
          </w:p>
          <w:p w14:paraId="7A3A3AF2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)</w:t>
            </w:r>
          </w:p>
        </w:tc>
        <w:tc>
          <w:tcPr>
            <w:tcW w:w="3510" w:type="dxa"/>
            <w:vMerge w:val="restart"/>
            <w:vAlign w:val="center"/>
          </w:tcPr>
          <w:p w14:paraId="26F43E11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kuda, A., et. al. 2005</w:t>
            </w:r>
          </w:p>
        </w:tc>
      </w:tr>
      <w:tr w:rsidR="00A40362" w:rsidRPr="00A81246" w14:paraId="1F7661D8" w14:textId="77777777" w:rsidTr="006310E5">
        <w:tc>
          <w:tcPr>
            <w:tcW w:w="2250" w:type="dxa"/>
            <w:vMerge/>
            <w:vAlign w:val="center"/>
          </w:tcPr>
          <w:p w14:paraId="5F5D4944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8D09CE2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3150" w:type="dxa"/>
            <w:vMerge/>
            <w:vAlign w:val="center"/>
          </w:tcPr>
          <w:p w14:paraId="161F5927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14:paraId="4BABF8D8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A40362" w:rsidRPr="00A81246" w14:paraId="0DA3B41B" w14:textId="77777777" w:rsidTr="006310E5">
        <w:tc>
          <w:tcPr>
            <w:tcW w:w="2250" w:type="dxa"/>
            <w:vMerge/>
            <w:vAlign w:val="center"/>
          </w:tcPr>
          <w:p w14:paraId="1B945A1D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551B851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3150" w:type="dxa"/>
            <w:vMerge w:val="restart"/>
            <w:vAlign w:val="center"/>
          </w:tcPr>
          <w:p w14:paraId="4B18D497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Gy, 2.1 Gy/min,</w:t>
            </w:r>
          </w:p>
          <w:p w14:paraId="12A0848B" w14:textId="77777777" w:rsidR="00A40362" w:rsidRPr="0037053B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-rays (acute)</w:t>
            </w:r>
          </w:p>
        </w:tc>
        <w:tc>
          <w:tcPr>
            <w:tcW w:w="3510" w:type="dxa"/>
            <w:vMerge w:val="restart"/>
            <w:vAlign w:val="center"/>
          </w:tcPr>
          <w:p w14:paraId="33097A40" w14:textId="77777777" w:rsidR="00A40362" w:rsidRPr="00A81246" w:rsidRDefault="00A40362" w:rsidP="006310E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omstrand, M., et. al. 2014</w:t>
            </w:r>
          </w:p>
        </w:tc>
      </w:tr>
      <w:tr w:rsidR="00A40362" w:rsidRPr="00A81246" w14:paraId="21FA3003" w14:textId="77777777" w:rsidTr="006310E5">
        <w:tc>
          <w:tcPr>
            <w:tcW w:w="2250" w:type="dxa"/>
            <w:vMerge/>
            <w:vAlign w:val="center"/>
          </w:tcPr>
          <w:p w14:paraId="5C4134E4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C96FACD" w14:textId="77777777" w:rsidR="00A40362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</w:t>
            </w:r>
          </w:p>
        </w:tc>
        <w:tc>
          <w:tcPr>
            <w:tcW w:w="3150" w:type="dxa"/>
            <w:vMerge/>
            <w:vAlign w:val="center"/>
          </w:tcPr>
          <w:p w14:paraId="57205A7F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14:paraId="0F3C93AE" w14:textId="77777777" w:rsidR="00A40362" w:rsidRPr="00A81246" w:rsidRDefault="00A40362" w:rsidP="006310E5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</w:tbl>
    <w:p w14:paraId="1610A69A" w14:textId="77777777" w:rsidR="00A40362" w:rsidRDefault="00A40362" w:rsidP="00A40362">
      <w:pPr>
        <w:rPr>
          <w:rFonts w:cs="Times New Roman"/>
          <w:szCs w:val="24"/>
        </w:rPr>
      </w:pPr>
    </w:p>
    <w:p w14:paraId="313C9D4D" w14:textId="77777777" w:rsidR="00A40362" w:rsidRDefault="00A40362" w:rsidP="00654E8F">
      <w:pPr>
        <w:spacing w:before="240"/>
      </w:pPr>
    </w:p>
    <w:p w14:paraId="5DABE402" w14:textId="77777777" w:rsidR="00647449" w:rsidRDefault="00647449" w:rsidP="00654E8F">
      <w:pPr>
        <w:spacing w:before="240"/>
      </w:pPr>
    </w:p>
    <w:p w14:paraId="2656FADE" w14:textId="77777777" w:rsidR="00647449" w:rsidRDefault="00647449" w:rsidP="00654E8F">
      <w:pPr>
        <w:spacing w:before="240"/>
      </w:pPr>
    </w:p>
    <w:p w14:paraId="71E2DDD4" w14:textId="77777777" w:rsidR="00647449" w:rsidRDefault="00647449" w:rsidP="00654E8F">
      <w:pPr>
        <w:spacing w:before="240"/>
      </w:pPr>
    </w:p>
    <w:p w14:paraId="51CC86B6" w14:textId="77777777" w:rsidR="00DF2DA9" w:rsidRDefault="00DF2DA9" w:rsidP="00654E8F">
      <w:pPr>
        <w:spacing w:before="240"/>
      </w:pPr>
    </w:p>
    <w:p w14:paraId="4FAA4617" w14:textId="1A97EE54" w:rsidR="00DF2DA9" w:rsidRDefault="00DF2DA9" w:rsidP="00DF2DA9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E400DB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4</w:t>
      </w:r>
      <w:r w:rsidRPr="00E400DB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Summary of labeling methods used in hippocampal neurogenesis experimental data of different rat strains and their corresponding references</w:t>
      </w:r>
    </w:p>
    <w:p w14:paraId="524FB805" w14:textId="77777777" w:rsidR="00DF2DA9" w:rsidRDefault="00DF2DA9" w:rsidP="00DF2DA9">
      <w:pPr>
        <w:contextualSpacing/>
        <w:jc w:val="center"/>
        <w:rPr>
          <w:rFonts w:cs="Times New Roman"/>
          <w:b/>
          <w:szCs w:val="24"/>
        </w:rPr>
      </w:pP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9625"/>
      </w:tblGrid>
      <w:tr w:rsidR="009377C7" w14:paraId="6D2E9BE6" w14:textId="77777777" w:rsidTr="009377C7">
        <w:trPr>
          <w:jc w:val="center"/>
        </w:trPr>
        <w:tc>
          <w:tcPr>
            <w:tcW w:w="9625" w:type="dxa"/>
          </w:tcPr>
          <w:p w14:paraId="4E4CF64E" w14:textId="2226993D" w:rsidR="009377C7" w:rsidRPr="00F6173A" w:rsidRDefault="009377C7" w:rsidP="009377C7">
            <w:pPr>
              <w:contextualSpacing/>
              <w:rPr>
                <w:rFonts w:cs="Times New Roman"/>
                <w:b/>
                <w:szCs w:val="24"/>
              </w:rPr>
            </w:pPr>
            <w:r w:rsidRPr="00F6173A">
              <w:rPr>
                <w:rFonts w:cs="Times New Roman"/>
                <w:b/>
                <w:szCs w:val="24"/>
              </w:rPr>
              <w:t>Fischer 344</w:t>
            </w:r>
          </w:p>
        </w:tc>
      </w:tr>
      <w:tr w:rsidR="009377C7" w14:paraId="27F30A3E" w14:textId="77777777" w:rsidTr="009377C7">
        <w:trPr>
          <w:jc w:val="center"/>
        </w:trPr>
        <w:tc>
          <w:tcPr>
            <w:tcW w:w="9625" w:type="dxa"/>
            <w:vAlign w:val="center"/>
          </w:tcPr>
          <w:p w14:paraId="0DBAABB3" w14:textId="7FD301C5" w:rsidR="009377C7" w:rsidRPr="00F6173A" w:rsidRDefault="009377C7" w:rsidP="009377C7">
            <w:pPr>
              <w:pStyle w:val="ListParagraph"/>
              <w:numPr>
                <w:ilvl w:val="0"/>
                <w:numId w:val="23"/>
              </w:numPr>
              <w:ind w:left="157" w:hanging="180"/>
            </w:pPr>
            <w:r w:rsidRPr="009377C7">
              <w:rPr>
                <w:b/>
                <w:i/>
              </w:rPr>
              <w:t>Proliferation</w:t>
            </w:r>
            <w:r>
              <w:t>: detected with monoclonal antibody against Ki67, labeled with avidin-biotin-peroxidase and visualized with vector grey or DAB chromogen using optical microscopy (</w:t>
            </w:r>
            <w:r w:rsidRPr="00F6173A">
              <w:t xml:space="preserve">Amrein, I., et. al. 2011; Rao, M., et. al. 2005; </w:t>
            </w:r>
            <w:r>
              <w:t xml:space="preserve">Rao, M., et. al. 2006; </w:t>
            </w:r>
            <w:r w:rsidRPr="00F6173A">
              <w:t>Otsuka, S., et. al. 2006</w:t>
            </w:r>
            <w:r>
              <w:t xml:space="preserve">; </w:t>
            </w:r>
            <w:r w:rsidRPr="00F6173A">
              <w:t>Peibner, W., et. al. 1999</w:t>
            </w:r>
            <w:r>
              <w:t>) or labeled with secondary antibody- fluorophore conjugate and visualized using fluorescence microscopy (</w:t>
            </w:r>
            <w:r w:rsidRPr="00F6173A">
              <w:t>Jenrow, K.A., et. al. 2013)</w:t>
            </w:r>
            <w:r>
              <w:t>.</w:t>
            </w:r>
          </w:p>
          <w:p w14:paraId="04D4E181" w14:textId="77777777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Immature neurons</w:t>
            </w:r>
            <w:r>
              <w:t>: detected with polyclonal antibody against Dcx, labeled with avidin-biotin-peroxidase and visualized with vector grey or DAB chromogen using optical microscopy (</w:t>
            </w:r>
            <w:r w:rsidRPr="00F6173A">
              <w:t xml:space="preserve">Amrein, I., et. al. 2011; Rao, M., et. al. 2005; </w:t>
            </w:r>
            <w:r>
              <w:t xml:space="preserve">Rao, M., et. al. 2006; </w:t>
            </w:r>
            <w:r w:rsidRPr="00F6173A">
              <w:t>Otsuka, S., et. al. 2006</w:t>
            </w:r>
            <w:r>
              <w:t xml:space="preserve">; </w:t>
            </w:r>
            <w:r w:rsidRPr="00F6173A">
              <w:t>Peibner, W., et. al. 1999</w:t>
            </w:r>
            <w:r>
              <w:t>) or labeled with secondary antibody- fluorophore conjugate and visualized using fluorescence microscopy (</w:t>
            </w:r>
            <w:r w:rsidRPr="00F6173A">
              <w:t>Jenrow, K.A., et. al. 2013)</w:t>
            </w:r>
            <w:r>
              <w:t>.</w:t>
            </w:r>
          </w:p>
          <w:p w14:paraId="072713FC" w14:textId="77777777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Apoptosis</w:t>
            </w:r>
            <w:r>
              <w:t xml:space="preserve">: detected and labeled with TUNEL staining and visualized with DAB chromogen using optical microscopy (Tada, E., et. al. 2000; </w:t>
            </w:r>
            <w:r w:rsidRPr="00F6173A">
              <w:t>Peibner, W., et. al. 1999</w:t>
            </w:r>
            <w:r>
              <w:t>).</w:t>
            </w:r>
          </w:p>
          <w:p w14:paraId="013654BC" w14:textId="7CB6E5DB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Total and Activated microglia</w:t>
            </w:r>
            <w:r>
              <w:t>: detected with polyclonal antibody against Iba-1 (total microglia) or monoclonal antibody against CD68/ED-1 (activated microglia), labeled with avidin-biotin peroxidase and visualized with nickel enhanced DAB chromogen using optical microscopy (</w:t>
            </w:r>
            <w:r w:rsidRPr="008A2234">
              <w:t>Greene-Schloesser</w:t>
            </w:r>
            <w:r>
              <w:t>, D. et. al.</w:t>
            </w:r>
            <w:r w:rsidRPr="008A2234">
              <w:t xml:space="preserve"> 2014</w:t>
            </w:r>
            <w:r>
              <w:t>).</w:t>
            </w:r>
          </w:p>
          <w:p w14:paraId="1F8512A7" w14:textId="3A114CDB" w:rsidR="009377C7" w:rsidRPr="00DF2DA9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Neurogenic fate (surviving newborn neurons)</w:t>
            </w:r>
            <w:r>
              <w:t>: intraperitoneal (IP) injection of 50 mg/kg BrdU for 7 days starting 1 month after irradiation); rats were euthanized at 2 months postIR; detection using monoclonal antibody against BrdU and NeuN, double labeling with  secondary antibody-Cy3 fluorophore conjugate for BrdU and secondary antibody-Alexa 488 fluorophore conjugate for NeuN, and visualization using fluorescence microscopy (</w:t>
            </w:r>
            <w:r w:rsidRPr="008A2234">
              <w:t>Greene-Schloesser</w:t>
            </w:r>
            <w:r>
              <w:t>, D. et. al.</w:t>
            </w:r>
            <w:r w:rsidRPr="008A2234">
              <w:t xml:space="preserve"> 2014</w:t>
            </w:r>
            <w:r>
              <w:t>).</w:t>
            </w:r>
          </w:p>
        </w:tc>
      </w:tr>
      <w:tr w:rsidR="009377C7" w14:paraId="3B594C7A" w14:textId="77777777" w:rsidTr="009377C7">
        <w:trPr>
          <w:jc w:val="center"/>
        </w:trPr>
        <w:tc>
          <w:tcPr>
            <w:tcW w:w="9625" w:type="dxa"/>
            <w:vAlign w:val="center"/>
          </w:tcPr>
          <w:p w14:paraId="71A17B08" w14:textId="5DF3E44E" w:rsidR="009377C7" w:rsidRPr="00F6173A" w:rsidRDefault="009377C7" w:rsidP="009377C7">
            <w:pPr>
              <w:ind w:left="-14"/>
              <w:contextualSpacing/>
              <w:rPr>
                <w:b/>
              </w:rPr>
            </w:pPr>
            <w:r w:rsidRPr="00F6173A">
              <w:rPr>
                <w:rFonts w:cs="Times New Roman"/>
                <w:b/>
                <w:szCs w:val="24"/>
              </w:rPr>
              <w:t>Hybrid Fischer 344 x Brown Norway F1</w:t>
            </w:r>
          </w:p>
        </w:tc>
      </w:tr>
      <w:tr w:rsidR="009377C7" w14:paraId="6B2AC852" w14:textId="77777777" w:rsidTr="009377C7">
        <w:trPr>
          <w:jc w:val="center"/>
        </w:trPr>
        <w:tc>
          <w:tcPr>
            <w:tcW w:w="9625" w:type="dxa"/>
            <w:vAlign w:val="center"/>
          </w:tcPr>
          <w:p w14:paraId="30DCF78E" w14:textId="7FF60B6C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Proliferation</w:t>
            </w:r>
            <w:r>
              <w:t>: detected with monoclonal antibody against Ki67, labeled with avidin-biotin-peroxidase and visualized with Vector SG or DAB chromogen using optical microscopy (Schindler, M.K., et. al. 2008; Conner, K.R., et. al. 2010).</w:t>
            </w:r>
          </w:p>
          <w:p w14:paraId="673D69E3" w14:textId="132FFC38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Immature neurons</w:t>
            </w:r>
            <w:r>
              <w:t>: detected using polyclonal antibody against Dcx, labeled with avidin-biotin peroxidase and visualized with DAB chromogen using optical microscopy (Schindler, M.K., et. al. 2008) or or labeled with secondary antibody- Cy5 fluorophore conjugate and visualized using fluorescence microscopy (Conner, K.R., et. al. 2010</w:t>
            </w:r>
            <w:r w:rsidRPr="00F6173A">
              <w:t>)</w:t>
            </w:r>
            <w:r>
              <w:t>.</w:t>
            </w:r>
          </w:p>
          <w:p w14:paraId="7C3180C9" w14:textId="69EF04AD" w:rsidR="009377C7" w:rsidRPr="008E5B2C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Total and Activated microglia</w:t>
            </w:r>
            <w:r>
              <w:t>: detected with polyclonal antibody against Iba-1 (total microglia) or monoclonal antibody against CD68/ED-1 (activated microglia), labeled with avidin-biotin peroxidase and visualized with DAB or nickel-enhanced DAB chromogen using optical microscopy (Schindler, M.K., et. al. 2008; Conner, K.R., et. al. 2010).</w:t>
            </w:r>
          </w:p>
        </w:tc>
      </w:tr>
      <w:tr w:rsidR="009377C7" w14:paraId="13536CAB" w14:textId="77777777" w:rsidTr="009377C7">
        <w:trPr>
          <w:jc w:val="center"/>
        </w:trPr>
        <w:tc>
          <w:tcPr>
            <w:tcW w:w="9625" w:type="dxa"/>
            <w:vAlign w:val="center"/>
          </w:tcPr>
          <w:p w14:paraId="5B9EBF8A" w14:textId="57B9371D" w:rsidR="009377C7" w:rsidRPr="00F6173A" w:rsidRDefault="009377C7" w:rsidP="009377C7">
            <w:pPr>
              <w:ind w:left="-20"/>
              <w:contextualSpacing/>
              <w:rPr>
                <w:b/>
              </w:rPr>
            </w:pPr>
            <w:r w:rsidRPr="00F6173A">
              <w:rPr>
                <w:rFonts w:cs="Times New Roman"/>
                <w:b/>
                <w:szCs w:val="24"/>
              </w:rPr>
              <w:t>Sprague Dawley</w:t>
            </w:r>
          </w:p>
        </w:tc>
      </w:tr>
      <w:tr w:rsidR="009377C7" w14:paraId="58F59750" w14:textId="77777777" w:rsidTr="009377C7">
        <w:trPr>
          <w:jc w:val="center"/>
        </w:trPr>
        <w:tc>
          <w:tcPr>
            <w:tcW w:w="9625" w:type="dxa"/>
            <w:vAlign w:val="center"/>
          </w:tcPr>
          <w:p w14:paraId="01CB505E" w14:textId="50B4FD86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Proliferation</w:t>
            </w:r>
            <w:r>
              <w:t>: detected with monoclonal antibody against Ki67, labeled with secondary antibody-Alexa 488 or 546 or 594 fluorophore conjugate and visualized using fluorescence microscopy (Epp, J.R., et. al. 2009; Achanta, P., et. al. 2009; Tan, Y.F., et. al. 2011).</w:t>
            </w:r>
          </w:p>
          <w:p w14:paraId="6CED9DEE" w14:textId="657EC4C9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lastRenderedPageBreak/>
              <w:t>Immature neurons</w:t>
            </w:r>
            <w:r>
              <w:t xml:space="preserve">: detected with monoclonal antibody against Dcx, labeled with secondary antibody-Alexa 488 or 594 fluorophore conjugate and visualized using fluorescence microscopy (Epp, J.R., et. al. 2009; </w:t>
            </w:r>
            <w:r>
              <w:t>Tan, Y.F., et. al. 2011</w:t>
            </w:r>
            <w:r>
              <w:t>).</w:t>
            </w:r>
          </w:p>
          <w:p w14:paraId="216149AF" w14:textId="1BC6F0D1" w:rsidR="009377C7" w:rsidRPr="00B064FA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Neurogenic fate (surviving newborn neurons)</w:t>
            </w:r>
            <w:r>
              <w:t>: three daily intraperitoneal (IP) injection of 200 mg/kg BrdU administered a week before irradiation); rats were euthanized at 3 months postIR; detection using monoclonal antibody against BrdU and NeuN, double labeling with secondary antibody-Alexa 488 fluorophore conjugate for BrdU and secondary antibody-Alexa 594 fluorophore conjugate for NeuN, and visualization using fluorescence microscopy (Achanta, P., et. al. 2009).</w:t>
            </w:r>
          </w:p>
        </w:tc>
      </w:tr>
      <w:tr w:rsidR="009377C7" w14:paraId="36E69E66" w14:textId="77777777" w:rsidTr="009377C7">
        <w:trPr>
          <w:jc w:val="center"/>
        </w:trPr>
        <w:tc>
          <w:tcPr>
            <w:tcW w:w="9625" w:type="dxa"/>
            <w:vAlign w:val="center"/>
          </w:tcPr>
          <w:p w14:paraId="1586037D" w14:textId="346DA5EF" w:rsidR="009377C7" w:rsidRPr="00F6173A" w:rsidRDefault="009377C7" w:rsidP="009377C7">
            <w:pPr>
              <w:ind w:left="-20"/>
              <w:contextualSpacing/>
              <w:rPr>
                <w:b/>
              </w:rPr>
            </w:pPr>
            <w:r w:rsidRPr="00F6173A">
              <w:rPr>
                <w:b/>
              </w:rPr>
              <w:lastRenderedPageBreak/>
              <w:t>Wistar</w:t>
            </w:r>
          </w:p>
        </w:tc>
      </w:tr>
      <w:tr w:rsidR="009377C7" w14:paraId="350025CE" w14:textId="77777777" w:rsidTr="009377C7">
        <w:trPr>
          <w:jc w:val="center"/>
        </w:trPr>
        <w:tc>
          <w:tcPr>
            <w:tcW w:w="9625" w:type="dxa"/>
            <w:vAlign w:val="center"/>
          </w:tcPr>
          <w:p w14:paraId="0E87C01E" w14:textId="16A5ECBF" w:rsidR="009377C7" w:rsidRPr="00392A96" w:rsidRDefault="009377C7" w:rsidP="009377C7">
            <w:pPr>
              <w:pStyle w:val="ListParagraph"/>
              <w:numPr>
                <w:ilvl w:val="0"/>
                <w:numId w:val="24"/>
              </w:numPr>
              <w:ind w:left="157" w:hanging="180"/>
            </w:pPr>
            <w:r w:rsidRPr="009377C7">
              <w:rPr>
                <w:b/>
                <w:i/>
              </w:rPr>
              <w:t>Neural stem cells</w:t>
            </w:r>
            <w:r>
              <w:t>: detected with monoclonal antibody against nestin, labeled with avidin-biotin-peroxidase and visualized with DAB chromogen using optical microscopy (</w:t>
            </w:r>
            <w:r w:rsidRPr="00392A96">
              <w:t>Amrein, I., et. al.  2011</w:t>
            </w:r>
            <w:r w:rsidRPr="00392A96">
              <w:t xml:space="preserve">; </w:t>
            </w:r>
            <w:r w:rsidRPr="00392A96">
              <w:t>Fukuda, A., et. al. 2005</w:t>
            </w:r>
            <w:r w:rsidRPr="00392A96">
              <w:t>).</w:t>
            </w:r>
          </w:p>
          <w:p w14:paraId="446D115F" w14:textId="77777777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Immature neurons</w:t>
            </w:r>
            <w:r>
              <w:t xml:space="preserve">: detected with monoclonal antibody against Dcx, labeled with avidin-biotin-peroxidase and visualized with DAB chromogen using optical microscopy </w:t>
            </w:r>
            <w:r>
              <w:t>(</w:t>
            </w:r>
            <w:r w:rsidRPr="00392A96">
              <w:t>Amrein, I., et. al.  2011; Fukuda, A., et. al. 2005).</w:t>
            </w:r>
          </w:p>
          <w:p w14:paraId="79AE89E4" w14:textId="5B0C021E" w:rsidR="009377C7" w:rsidRPr="004B3E73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Total and Activated microglia</w:t>
            </w:r>
            <w:r>
              <w:t>: detected with polyclonal antibody against Iba-1 (total microglia) or monoclonal antibody against CD68/ED-1 (activated microglia), labeled with secondary antibody-fluorophore conjugate and visualized using fluorescence microscopy</w:t>
            </w:r>
            <w:r>
              <w:t xml:space="preserve"> </w:t>
            </w:r>
            <w:r>
              <w:t>(</w:t>
            </w:r>
            <w:r>
              <w:t>Kalm, M., et. al. 2009; Blomstrand, M., et. al. 2014</w:t>
            </w:r>
            <w:r>
              <w:t>).</w:t>
            </w:r>
          </w:p>
        </w:tc>
      </w:tr>
      <w:tr w:rsidR="009377C7" w14:paraId="1601115B" w14:textId="77777777" w:rsidTr="009377C7">
        <w:trPr>
          <w:jc w:val="center"/>
        </w:trPr>
        <w:tc>
          <w:tcPr>
            <w:tcW w:w="9625" w:type="dxa"/>
            <w:vAlign w:val="center"/>
          </w:tcPr>
          <w:p w14:paraId="7538CE88" w14:textId="2ABA92C4" w:rsidR="009377C7" w:rsidRPr="00F6173A" w:rsidRDefault="009377C7" w:rsidP="009377C7">
            <w:pPr>
              <w:ind w:left="-20"/>
              <w:contextualSpacing/>
              <w:rPr>
                <w:b/>
              </w:rPr>
            </w:pPr>
            <w:r w:rsidRPr="00F6173A">
              <w:rPr>
                <w:b/>
              </w:rPr>
              <w:t>Long Evans</w:t>
            </w:r>
          </w:p>
        </w:tc>
      </w:tr>
      <w:tr w:rsidR="009377C7" w14:paraId="3284B25C" w14:textId="77777777" w:rsidTr="009377C7">
        <w:trPr>
          <w:jc w:val="center"/>
        </w:trPr>
        <w:tc>
          <w:tcPr>
            <w:tcW w:w="9625" w:type="dxa"/>
            <w:vAlign w:val="center"/>
          </w:tcPr>
          <w:p w14:paraId="63240670" w14:textId="54EBE3F8" w:rsidR="009377C7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Proliferation</w:t>
            </w:r>
            <w:r>
              <w:t>: detected with monoclonal antibody against Ki67, labeled with secondary antibody-Alexa 568 fluorophore conjugate and visualized using fluorescence microscopy.</w:t>
            </w:r>
          </w:p>
          <w:p w14:paraId="4AAFA48E" w14:textId="7817EA99" w:rsidR="009377C7" w:rsidRPr="00724A06" w:rsidRDefault="009377C7" w:rsidP="009377C7">
            <w:pPr>
              <w:pStyle w:val="ListParagraph"/>
              <w:numPr>
                <w:ilvl w:val="0"/>
                <w:numId w:val="23"/>
              </w:numPr>
              <w:ind w:left="160" w:hanging="180"/>
            </w:pPr>
            <w:r w:rsidRPr="009377C7">
              <w:rPr>
                <w:b/>
                <w:i/>
              </w:rPr>
              <w:t>Immature neurons</w:t>
            </w:r>
            <w:r>
              <w:t>: detected with monoclonal antibody against Dcx, labeled with secondary antibody-Alexa 488 fluorophore conjugate and visualized using fluorescence microscopy.</w:t>
            </w:r>
          </w:p>
        </w:tc>
      </w:tr>
    </w:tbl>
    <w:p w14:paraId="27BB34FC" w14:textId="77777777" w:rsidR="00DF2DA9" w:rsidRDefault="00DF2DA9" w:rsidP="00DF2DA9">
      <w:pPr>
        <w:spacing w:after="0"/>
        <w:contextualSpacing/>
        <w:jc w:val="both"/>
        <w:rPr>
          <w:rFonts w:cs="Times New Roman"/>
          <w:b/>
          <w:szCs w:val="24"/>
        </w:rPr>
      </w:pPr>
    </w:p>
    <w:p w14:paraId="6855A951" w14:textId="6B51DEC2" w:rsidR="00647449" w:rsidRPr="00647449" w:rsidRDefault="00647449" w:rsidP="00D538B2">
      <w:pPr>
        <w:spacing w:before="240"/>
        <w:rPr>
          <w:b/>
        </w:rPr>
      </w:pPr>
      <w:r w:rsidRPr="00647449">
        <w:rPr>
          <w:b/>
        </w:rPr>
        <w:t>REFERENCES</w:t>
      </w:r>
    </w:p>
    <w:p w14:paraId="5F43DD9C" w14:textId="77777777" w:rsidR="00647449" w:rsidRDefault="00647449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 xml:space="preserve">Amrein, I., Isler, K. and Lipp, H-P. (2011). Comparing adult hippocampal neurogenesis in mammalian species and orders: influence of chronological age and life history stage. Eur. J. Neurosci. 34(6): 978 </w:t>
      </w:r>
      <w:r w:rsidRPr="00ED5DA1">
        <w:t xml:space="preserve">– 987. </w:t>
      </w:r>
      <w:r w:rsidRPr="00ED5DA1">
        <w:rPr>
          <w:color w:val="000000"/>
          <w:shd w:val="clear" w:color="auto" w:fill="FFFFFF"/>
        </w:rPr>
        <w:t>Doi: 10.1111/j.1460-9568.2011.07804.x.</w:t>
      </w:r>
    </w:p>
    <w:p w14:paraId="042906B6" w14:textId="77777777" w:rsidR="00647449" w:rsidRDefault="00647449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>Rao, M.S., Hattiangady, B., Abdel-Rahman, A., Stanley, D.P. and Shetty, A.K. (2005). Newly born cells in the ageing dentate gyrus display normal migration, survival and neuronal fate choice but endure retarded early maturation. Eur. J. Neurosci. 21: 464 – 476</w:t>
      </w:r>
      <w:r w:rsidRPr="00ED5DA1">
        <w:t xml:space="preserve">. </w:t>
      </w:r>
      <w:r>
        <w:t>Doi</w:t>
      </w:r>
      <w:r w:rsidRPr="003D15F8">
        <w:t>: 10.1111/j.1460-9568.2005.03853.x</w:t>
      </w:r>
    </w:p>
    <w:p w14:paraId="34F33010" w14:textId="77777777" w:rsidR="00647449" w:rsidRDefault="00647449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>Rao, M.S., Hattiangady, B. abd Shetty, A.K. (2006). The window and mechanisms of major age-related decline in the production of new neurons within the dentate gyrus of the hippocampus. Aging Cell. 5: 545 – 558. Doi</w:t>
      </w:r>
      <w:r w:rsidRPr="00DB168F">
        <w:t>: 10.1111/j.1474-9726.2006.00243.x</w:t>
      </w:r>
      <w:r>
        <w:t>.</w:t>
      </w:r>
    </w:p>
    <w:p w14:paraId="6F8E5024" w14:textId="77777777" w:rsidR="00647449" w:rsidRDefault="00647449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 xml:space="preserve">Schindler, M.K., Elizabeth Forbes, M., Robbins, M.E. and Riddle, D.R. (2008). Aging-dependent changes in the radiation response of the adult rat brain. Int. J. Radiat. Oncol. Biol. Phys. 70(3): 826 – 834. </w:t>
      </w:r>
      <w:r w:rsidRPr="00DA4FAF">
        <w:t>doi: 10.1016/j.ijrobp.2007.10.054</w:t>
      </w:r>
      <w:r>
        <w:t>.</w:t>
      </w:r>
    </w:p>
    <w:p w14:paraId="062A2A7D" w14:textId="77777777" w:rsidR="008A2F9B" w:rsidRDefault="008A2F9B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lastRenderedPageBreak/>
        <w:t xml:space="preserve">Lazic, S.E. (2012). Modeling hippocampal neurogenesis across the lifespan in seven species. Neurobiol. Aging. 33(8): 1664 – 1671. </w:t>
      </w:r>
      <w:r w:rsidRPr="00785EC0">
        <w:t>doi: 10.1016/j.neurobiolaging.2011.03.008.</w:t>
      </w:r>
    </w:p>
    <w:p w14:paraId="70879546" w14:textId="77777777" w:rsidR="00647449" w:rsidRDefault="00647449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>Epp, J.R. Barker, J.M. and Galea, L.A.M. (2009). Running wild: neurogenesis in the hippocampus across the lifespan in wild and laboratory-bred Norway rats. Hippocampus. 19: 1034 – 1043.</w:t>
      </w:r>
      <w:r w:rsidRPr="008F77CC">
        <w:t xml:space="preserve"> doi: 10.1002/hipo.20546.</w:t>
      </w:r>
    </w:p>
    <w:p w14:paraId="3B526BB6" w14:textId="77777777" w:rsidR="008A2F9B" w:rsidRPr="00ED2C17" w:rsidRDefault="008A2F9B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 w:rsidRPr="00ED2C17">
        <w:t>Fukuda, A., Fukuda, H., Swanpalmer, J., Hertzman, S., Lannering, B., Marky, I., et. al. (2005). Age-dependent sensitivity of the developing brain to irradiation is correlated with the number and vulnerability of progenitor cells. J Neurochem. 92(3): 569 – 584. doi: 10.1111/j.1471-4159.2004.02894.x.</w:t>
      </w:r>
    </w:p>
    <w:p w14:paraId="1C7698DD" w14:textId="77777777" w:rsidR="00647449" w:rsidRDefault="00647449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</w:pPr>
      <w:r>
        <w:t>Merkley, C.M., Jian, C., Mosa, A., Yao-Fang, T. and Martin Wojtowicz, J. (2014). Homeostatic regulation of adult hippocampal neurogenesis in aging rats: long-term effects of early exercise. Frontiers in Neuroscience. 8(174): 1 – 12. doi: 10.3389/fnins.2014.00174.</w:t>
      </w:r>
    </w:p>
    <w:p w14:paraId="644BB361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rPr>
          <w:color w:val="000000" w:themeColor="text1"/>
        </w:rPr>
      </w:pPr>
      <w:r>
        <w:t>Tada, E., Parent, J.M., Lowenstein, D.H. and FIke, J.R. (2000). X-irradiation causes a prolonged reduction in cell proliferation in the dentate gyrus of adult rats. Neuroscience. 99(1): 33 – 41. d</w:t>
      </w:r>
      <w:r w:rsidRPr="00B73FFA">
        <w:t>oi</w:t>
      </w:r>
      <w:r>
        <w:t xml:space="preserve">: </w:t>
      </w:r>
      <w:r w:rsidRPr="00B73FFA">
        <w:t>10.1016/S0306-4522(00)00151-2</w:t>
      </w:r>
      <w:r>
        <w:t>.</w:t>
      </w:r>
    </w:p>
    <w:p w14:paraId="34BFCE30" w14:textId="77777777" w:rsidR="008501EC" w:rsidRPr="0035172B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 w:rsidRPr="0035172B">
        <w:t>Greene-Schloesser, D.M., Kooshki, M., Payne, V., D’Agostino, Jr., R.N., Wheeler, K.T., Metheny-Barlow, L.J. et. al.</w:t>
      </w:r>
      <w:r w:rsidRPr="0035172B">
        <w:rPr>
          <w:color w:val="FF0000"/>
        </w:rPr>
        <w:t xml:space="preserve"> </w:t>
      </w:r>
      <w:r w:rsidRPr="0035172B">
        <w:t xml:space="preserve">(2014). Cellular response of the rat brain to single doses of </w:t>
      </w:r>
      <w:r w:rsidRPr="0035172B">
        <w:rPr>
          <w:vertAlign w:val="superscript"/>
        </w:rPr>
        <w:t>137</w:t>
      </w:r>
      <w:r w:rsidRPr="0035172B">
        <w:t xml:space="preserve">Cs </w:t>
      </w:r>
      <w:r>
        <w:sym w:font="Symbol" w:char="F067"/>
      </w:r>
      <w:r w:rsidRPr="0035172B">
        <w:t>-rays does not predictex its response to prolonged “biologically equivalent” fractionated doses. Int. J. Radiat. Biol. 90(9): 790 – 798. doi: 10.3109/09553002.2014.933915.</w:t>
      </w:r>
    </w:p>
    <w:p w14:paraId="3D55E9BE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 xml:space="preserve">Jenrow, K.A., Brown, S.L., Lapanowski, K., Naei, H., Kolozsvary, A. and Kim, J.H. (2013). Selective inhibition of microglia-mediated neuroinflammation mitigates radiation-induced cognitive impairment. Radiat. Res. 179: 549 – 556. </w:t>
      </w:r>
      <w:r w:rsidRPr="00BC1204">
        <w:t>doi: 10.1667/RR3026.1.</w:t>
      </w:r>
    </w:p>
    <w:p w14:paraId="23F503DA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>Otsuka, S., Coderre, J.A., Micca, P.L., Morris, G.M., Hopewell, J.W., Rola, R., et. al. (2006). Depletion of neural precursor cells after local brain irradiation is due to radiation dose to the parenchyma, not the vasculature. Radiat. Res. 165: 582 – 591. doi</w:t>
      </w:r>
      <w:r w:rsidRPr="00A12755">
        <w:t>: 10.1667/RR3539.1</w:t>
      </w:r>
      <w:r>
        <w:t>.</w:t>
      </w:r>
    </w:p>
    <w:p w14:paraId="09A19645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>Peibner, W., Kocher, M., Treuer, H. and Gillardon, F. (1999). Ionizing radiation-induced apoptosis of proliferating stem cells in the dentate gyrus of the adult rat hippocampus. Mol. Brain Res. 71(1): 61 – 68. d</w:t>
      </w:r>
      <w:r w:rsidRPr="00FB4BE7">
        <w:t>oi</w:t>
      </w:r>
      <w:r>
        <w:t xml:space="preserve">: </w:t>
      </w:r>
      <w:r w:rsidRPr="00FB4BE7">
        <w:t>10.1016/S0169-328X(99)00170-9</w:t>
      </w:r>
      <w:r>
        <w:t>.</w:t>
      </w:r>
    </w:p>
    <w:p w14:paraId="170E80E7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</w:pPr>
      <w:r>
        <w:t>Conner, K.R., Payne, V.S., Elizabeth-Forbes, M., Robbins, M.E. and Riddle, D.R. (2010). Effects of the AT</w:t>
      </w:r>
      <w:r w:rsidRPr="008A1871">
        <w:rPr>
          <w:vertAlign w:val="subscript"/>
        </w:rPr>
        <w:t>1</w:t>
      </w:r>
      <w:r>
        <w:t xml:space="preserve"> receptor antagonist L-158,809 on miroglia and neurogenesis after fractionated whole-brain irradiation. Radiat. Res. 173(1): 49 – 61. </w:t>
      </w:r>
      <w:r w:rsidRPr="008A1871">
        <w:t>doi: 10.1667/RR1821.1.</w:t>
      </w:r>
    </w:p>
    <w:p w14:paraId="6521BE10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  <w:jc w:val="both"/>
      </w:pPr>
      <w:r>
        <w:t xml:space="preserve">Achanta, P., Fuss, M. and Martinez, Jr., J.L. (2009). Ionizing radiation impairs the formation of trace fear memories and reduces hippocampal neurogenesis. Behav. Neurosci. 123(5): 1036 – 1045. </w:t>
      </w:r>
      <w:r w:rsidRPr="00745877">
        <w:t>doi: 10.1037/a0016870.</w:t>
      </w:r>
    </w:p>
    <w:p w14:paraId="5A855FA6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</w:pPr>
      <w:r>
        <w:t xml:space="preserve">Tan, Y.F., Rosenzweig, S., Wojtowicz, J.M. (2011). Depletion of new neurons by image guided irradiation. Front. Neurosci. 5: 59. </w:t>
      </w:r>
      <w:r w:rsidRPr="006D4471">
        <w:t>doi:  10.3389/fnins.2011.00059</w:t>
      </w:r>
      <w:r>
        <w:t>.</w:t>
      </w:r>
    </w:p>
    <w:p w14:paraId="49B35C77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</w:pPr>
      <w:r>
        <w:t xml:space="preserve">Kalm, M., Lannering, B., Bjork-Eriksson, T. and Blomgren, K. (2009). Irradiation-induced loss of micoglia in the young brain. J. Neuroimmunol. 206(1-2): 70 – 75. </w:t>
      </w:r>
      <w:r w:rsidRPr="00880ACB">
        <w:t>doi: 10.1016/j.jneuroim.2008.11.002</w:t>
      </w:r>
      <w:r>
        <w:t>.</w:t>
      </w:r>
    </w:p>
    <w:p w14:paraId="6E47C638" w14:textId="77777777" w:rsidR="008501EC" w:rsidRDefault="008501EC" w:rsidP="00D538B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360"/>
      </w:pPr>
      <w:r>
        <w:t xml:space="preserve">Blomstrand, M., Kalm, M., Grander, R., Bjork-Eriksson, T., and Blomgren, K. (2014). Different reactions to irradiation in the juvenile and adult hippocampus. Int. J. Radiat. Biol. 90(9): 807 – 815. </w:t>
      </w:r>
      <w:r w:rsidRPr="00FF32BF">
        <w:t>doi: 10.3109/09553002.2014.942015.</w:t>
      </w:r>
    </w:p>
    <w:p w14:paraId="394D736D" w14:textId="77777777" w:rsidR="00647449" w:rsidRPr="001549D3" w:rsidRDefault="00647449" w:rsidP="00654E8F">
      <w:pPr>
        <w:spacing w:before="240"/>
      </w:pPr>
    </w:p>
    <w:sectPr w:rsidR="00647449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F475E" w14:textId="77777777" w:rsidR="006310E5" w:rsidRDefault="006310E5" w:rsidP="00117666">
      <w:pPr>
        <w:spacing w:after="0"/>
      </w:pPr>
      <w:r>
        <w:separator/>
      </w:r>
    </w:p>
  </w:endnote>
  <w:endnote w:type="continuationSeparator" w:id="0">
    <w:p w14:paraId="2F15DC79" w14:textId="77777777" w:rsidR="006310E5" w:rsidRDefault="006310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6310E5" w:rsidRPr="00577C4C" w:rsidRDefault="006310E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310E5" w:rsidRPr="00577C4C" w:rsidRDefault="006310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2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310E5" w:rsidRPr="00577C4C" w:rsidRDefault="006310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2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6310E5" w:rsidRPr="00577C4C" w:rsidRDefault="006310E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310E5" w:rsidRPr="00577C4C" w:rsidRDefault="006310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2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310E5" w:rsidRPr="00577C4C" w:rsidRDefault="006310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26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172D6" w14:textId="77777777" w:rsidR="006310E5" w:rsidRDefault="006310E5" w:rsidP="00117666">
      <w:pPr>
        <w:spacing w:after="0"/>
      </w:pPr>
      <w:r>
        <w:separator/>
      </w:r>
    </w:p>
  </w:footnote>
  <w:footnote w:type="continuationSeparator" w:id="0">
    <w:p w14:paraId="4C99E068" w14:textId="77777777" w:rsidR="006310E5" w:rsidRDefault="006310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6310E5" w:rsidRPr="009151AA" w:rsidRDefault="006310E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DC5294" w14:textId="77777777" w:rsidR="006310E5" w:rsidRPr="009151AA" w:rsidRDefault="006310E5" w:rsidP="00A403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6310E5" w:rsidRDefault="006310E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3F2E17"/>
    <w:multiLevelType w:val="hybridMultilevel"/>
    <w:tmpl w:val="823809D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162A8C"/>
    <w:multiLevelType w:val="hybridMultilevel"/>
    <w:tmpl w:val="8E30558A"/>
    <w:lvl w:ilvl="0" w:tplc="7B8E72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8D25DC"/>
    <w:multiLevelType w:val="hybridMultilevel"/>
    <w:tmpl w:val="823809D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536A9"/>
    <w:multiLevelType w:val="hybridMultilevel"/>
    <w:tmpl w:val="7F1E3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1C63354"/>
    <w:multiLevelType w:val="hybridMultilevel"/>
    <w:tmpl w:val="9E9AF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3"/>
  </w:num>
  <w:num w:numId="21">
    <w:abstractNumId w:val="1"/>
  </w:num>
  <w:num w:numId="22">
    <w:abstractNumId w:val="4"/>
  </w:num>
  <w:num w:numId="23">
    <w:abstractNumId w:val="8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5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3BA3"/>
    <w:rsid w:val="000C2AE2"/>
    <w:rsid w:val="00105FD9"/>
    <w:rsid w:val="00117666"/>
    <w:rsid w:val="001549D3"/>
    <w:rsid w:val="00160065"/>
    <w:rsid w:val="001769A0"/>
    <w:rsid w:val="00177D84"/>
    <w:rsid w:val="001F03ED"/>
    <w:rsid w:val="00267D18"/>
    <w:rsid w:val="002868E2"/>
    <w:rsid w:val="002869C3"/>
    <w:rsid w:val="002936E4"/>
    <w:rsid w:val="00296347"/>
    <w:rsid w:val="002B4A57"/>
    <w:rsid w:val="002C74CA"/>
    <w:rsid w:val="00312CEB"/>
    <w:rsid w:val="003544FB"/>
    <w:rsid w:val="00392A96"/>
    <w:rsid w:val="003A226D"/>
    <w:rsid w:val="003D2F2D"/>
    <w:rsid w:val="00401590"/>
    <w:rsid w:val="00447801"/>
    <w:rsid w:val="00452E9C"/>
    <w:rsid w:val="004735C8"/>
    <w:rsid w:val="004947A6"/>
    <w:rsid w:val="004961FF"/>
    <w:rsid w:val="004B3E73"/>
    <w:rsid w:val="00517A89"/>
    <w:rsid w:val="005250F2"/>
    <w:rsid w:val="005470D6"/>
    <w:rsid w:val="00593EEA"/>
    <w:rsid w:val="005A5EEE"/>
    <w:rsid w:val="006310E5"/>
    <w:rsid w:val="006375C7"/>
    <w:rsid w:val="00647449"/>
    <w:rsid w:val="00654E8F"/>
    <w:rsid w:val="00660D05"/>
    <w:rsid w:val="006820B1"/>
    <w:rsid w:val="006A6B32"/>
    <w:rsid w:val="006B7D14"/>
    <w:rsid w:val="00701727"/>
    <w:rsid w:val="0070566C"/>
    <w:rsid w:val="00714C50"/>
    <w:rsid w:val="00716678"/>
    <w:rsid w:val="00724A06"/>
    <w:rsid w:val="00725A7D"/>
    <w:rsid w:val="007501BE"/>
    <w:rsid w:val="00790BB3"/>
    <w:rsid w:val="007C206C"/>
    <w:rsid w:val="00817DD6"/>
    <w:rsid w:val="00820029"/>
    <w:rsid w:val="0083759F"/>
    <w:rsid w:val="008501EC"/>
    <w:rsid w:val="00867D88"/>
    <w:rsid w:val="00885156"/>
    <w:rsid w:val="008A2F9B"/>
    <w:rsid w:val="008E5B2C"/>
    <w:rsid w:val="009151AA"/>
    <w:rsid w:val="0093429D"/>
    <w:rsid w:val="009377C7"/>
    <w:rsid w:val="00943573"/>
    <w:rsid w:val="00970F7D"/>
    <w:rsid w:val="00984A5A"/>
    <w:rsid w:val="00994A3D"/>
    <w:rsid w:val="009C2B12"/>
    <w:rsid w:val="00A174D9"/>
    <w:rsid w:val="00A40362"/>
    <w:rsid w:val="00A54B57"/>
    <w:rsid w:val="00AA4D24"/>
    <w:rsid w:val="00AB6715"/>
    <w:rsid w:val="00B03C6F"/>
    <w:rsid w:val="00B064FA"/>
    <w:rsid w:val="00B1671E"/>
    <w:rsid w:val="00B216FF"/>
    <w:rsid w:val="00B25EB8"/>
    <w:rsid w:val="00B37F4D"/>
    <w:rsid w:val="00C44BC1"/>
    <w:rsid w:val="00C52A7B"/>
    <w:rsid w:val="00C56BAF"/>
    <w:rsid w:val="00C679AA"/>
    <w:rsid w:val="00C75972"/>
    <w:rsid w:val="00CD066B"/>
    <w:rsid w:val="00CE1854"/>
    <w:rsid w:val="00CE4FEE"/>
    <w:rsid w:val="00D40A44"/>
    <w:rsid w:val="00D538B2"/>
    <w:rsid w:val="00D56B45"/>
    <w:rsid w:val="00DB59C3"/>
    <w:rsid w:val="00DC259A"/>
    <w:rsid w:val="00DE23E8"/>
    <w:rsid w:val="00DF2DA9"/>
    <w:rsid w:val="00E20DB4"/>
    <w:rsid w:val="00E52377"/>
    <w:rsid w:val="00E64E17"/>
    <w:rsid w:val="00E765BC"/>
    <w:rsid w:val="00E866C9"/>
    <w:rsid w:val="00EA3D3C"/>
    <w:rsid w:val="00EC090A"/>
    <w:rsid w:val="00EC0A37"/>
    <w:rsid w:val="00ED20B5"/>
    <w:rsid w:val="00F46900"/>
    <w:rsid w:val="00F6173A"/>
    <w:rsid w:val="00F61D89"/>
    <w:rsid w:val="00F95B3F"/>
    <w:rsid w:val="00FA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6D9491-315B-4D3F-8F4B-01C1E36B9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807</Words>
  <Characters>1030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edonna Cacao</dc:creator>
  <cp:lastModifiedBy>Eliedonna Cacao</cp:lastModifiedBy>
  <cp:revision>2</cp:revision>
  <cp:lastPrinted>2013-10-03T12:51:00Z</cp:lastPrinted>
  <dcterms:created xsi:type="dcterms:W3CDTF">2018-09-12T20:17:00Z</dcterms:created>
  <dcterms:modified xsi:type="dcterms:W3CDTF">2018-09-12T20:17:00Z</dcterms:modified>
</cp:coreProperties>
</file>